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DB53A8" w14:textId="62A2F466" w:rsidR="00132A20" w:rsidRPr="00922D15" w:rsidRDefault="00132A20" w:rsidP="00922D15">
      <w:pPr>
        <w:spacing w:line="36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922D15">
        <w:rPr>
          <w:rFonts w:ascii="Times New Roman" w:hAnsi="Times New Roman" w:cs="Times New Roman" w:hint="eastAsia"/>
          <w:b/>
          <w:bCs/>
          <w:sz w:val="28"/>
          <w:szCs w:val="28"/>
        </w:rPr>
        <w:t>S</w:t>
      </w:r>
      <w:r w:rsidRPr="00922D15">
        <w:rPr>
          <w:rFonts w:ascii="Times New Roman" w:hAnsi="Times New Roman" w:cs="Times New Roman"/>
          <w:b/>
          <w:bCs/>
          <w:sz w:val="28"/>
          <w:szCs w:val="28"/>
        </w:rPr>
        <w:t>upplementary Material</w:t>
      </w:r>
    </w:p>
    <w:p w14:paraId="132C6E9B" w14:textId="1E1988E7" w:rsidR="00922D15" w:rsidRPr="007A0D19" w:rsidRDefault="00922D15" w:rsidP="00922D15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7A0D19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7A0D19">
        <w:rPr>
          <w:rFonts w:ascii="Times New Roman" w:hAnsi="Times New Roman" w:cs="Times New Roman"/>
          <w:b/>
          <w:bCs/>
          <w:sz w:val="24"/>
          <w:szCs w:val="24"/>
        </w:rPr>
        <w:t>upplementary Table S1.</w:t>
      </w:r>
      <w:r w:rsidRPr="007A0D19">
        <w:rPr>
          <w:rFonts w:ascii="Times New Roman" w:hAnsi="Times New Roman" w:cs="Times New Roman"/>
          <w:sz w:val="24"/>
          <w:szCs w:val="24"/>
        </w:rPr>
        <w:t xml:space="preserve"> </w:t>
      </w:r>
      <w:r w:rsidR="00F20D99" w:rsidRPr="00F20D99">
        <w:rPr>
          <w:rFonts w:ascii="Times New Roman" w:hAnsi="Times New Roman" w:cs="Times New Roman"/>
          <w:sz w:val="24"/>
          <w:szCs w:val="24"/>
        </w:rPr>
        <w:t>The basic characteristics of recruited participants.</w:t>
      </w:r>
    </w:p>
    <w:tbl>
      <w:tblPr>
        <w:tblW w:w="8571" w:type="dxa"/>
        <w:tblLook w:val="04A0" w:firstRow="1" w:lastRow="0" w:firstColumn="1" w:lastColumn="0" w:noHBand="0" w:noVBand="1"/>
      </w:tblPr>
      <w:tblGrid>
        <w:gridCol w:w="3402"/>
        <w:gridCol w:w="2080"/>
        <w:gridCol w:w="1889"/>
        <w:gridCol w:w="1200"/>
      </w:tblGrid>
      <w:tr w:rsidR="00922D15" w:rsidRPr="007A0D19" w14:paraId="2AA7AE66" w14:textId="77777777" w:rsidTr="00922D15">
        <w:trPr>
          <w:trHeight w:val="450"/>
        </w:trPr>
        <w:tc>
          <w:tcPr>
            <w:tcW w:w="3402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A9BD925" w14:textId="77777777" w:rsidR="00922D15" w:rsidRPr="007A0D19" w:rsidRDefault="00922D15" w:rsidP="00890C1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A0D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aracteristics</w:t>
            </w:r>
          </w:p>
        </w:tc>
        <w:tc>
          <w:tcPr>
            <w:tcW w:w="20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E63A0E" w14:textId="5A066557" w:rsidR="00922D15" w:rsidRPr="007A0D19" w:rsidRDefault="00922D15" w:rsidP="00890C1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A0D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ntrol</w:t>
            </w:r>
          </w:p>
        </w:tc>
        <w:tc>
          <w:tcPr>
            <w:tcW w:w="188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E0E38" w14:textId="4AC6EBFB" w:rsidR="00922D15" w:rsidRPr="007A0D19" w:rsidRDefault="00922D15" w:rsidP="00890C1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A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tic dissection</w:t>
            </w:r>
          </w:p>
        </w:tc>
        <w:tc>
          <w:tcPr>
            <w:tcW w:w="120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B8439BC" w14:textId="77777777" w:rsidR="00922D15" w:rsidRPr="007A0D19" w:rsidRDefault="00922D15" w:rsidP="00890C1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A0D1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P </w:t>
            </w:r>
            <w:r w:rsidRPr="007A0D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alue</w:t>
            </w:r>
          </w:p>
        </w:tc>
      </w:tr>
      <w:tr w:rsidR="00922D15" w:rsidRPr="007A0D19" w14:paraId="7739E433" w14:textId="77777777" w:rsidTr="00922D15">
        <w:trPr>
          <w:trHeight w:val="450"/>
        </w:trPr>
        <w:tc>
          <w:tcPr>
            <w:tcW w:w="3402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DDA555E" w14:textId="77777777" w:rsidR="00922D15" w:rsidRPr="007A0D19" w:rsidRDefault="00922D15" w:rsidP="00890C1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C0A00F1" w14:textId="77777777" w:rsidR="00922D15" w:rsidRPr="007A0D19" w:rsidRDefault="00922D15" w:rsidP="00890C1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A0D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=6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D2F8E3" w14:textId="77777777" w:rsidR="00922D15" w:rsidRPr="007A0D19" w:rsidRDefault="00922D15" w:rsidP="00890C1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A0D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=6</w:t>
            </w:r>
          </w:p>
        </w:tc>
        <w:tc>
          <w:tcPr>
            <w:tcW w:w="120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6A3066A" w14:textId="77777777" w:rsidR="00922D15" w:rsidRPr="007A0D19" w:rsidRDefault="00922D15" w:rsidP="00890C1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</w:tr>
      <w:tr w:rsidR="00922D15" w:rsidRPr="007A0D19" w14:paraId="7A452F3C" w14:textId="77777777" w:rsidTr="00922D15">
        <w:trPr>
          <w:trHeight w:val="45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4749D" w14:textId="77777777" w:rsidR="00922D15" w:rsidRPr="007A0D19" w:rsidRDefault="00922D15" w:rsidP="00890C1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A0D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ge, years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A56B7" w14:textId="77777777" w:rsidR="00922D15" w:rsidRPr="007A0D19" w:rsidRDefault="00922D15" w:rsidP="00890C1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A0D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5.33±9.62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DA6B7" w14:textId="77777777" w:rsidR="00922D15" w:rsidRPr="007A0D19" w:rsidRDefault="00922D15" w:rsidP="00890C1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A0D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4.67±12.4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18B2D" w14:textId="77777777" w:rsidR="00922D15" w:rsidRPr="007A0D19" w:rsidRDefault="00922D15" w:rsidP="00890C1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A0D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195</w:t>
            </w:r>
          </w:p>
        </w:tc>
      </w:tr>
      <w:tr w:rsidR="00922D15" w:rsidRPr="007A0D19" w14:paraId="0A7FE19E" w14:textId="77777777" w:rsidTr="00922D15">
        <w:trPr>
          <w:trHeight w:val="45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21498" w14:textId="77777777" w:rsidR="00922D15" w:rsidRPr="007A0D19" w:rsidRDefault="00922D15" w:rsidP="00890C1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A0D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ender, n (%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CF88A" w14:textId="77777777" w:rsidR="00922D15" w:rsidRPr="007A0D19" w:rsidRDefault="00922D15" w:rsidP="00890C1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7A07F" w14:textId="77777777" w:rsidR="00922D15" w:rsidRPr="007A0D19" w:rsidRDefault="00922D15" w:rsidP="00890C16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50438" w14:textId="77777777" w:rsidR="00922D15" w:rsidRPr="007A0D19" w:rsidRDefault="00922D15" w:rsidP="00890C1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A0D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922D15" w:rsidRPr="007A0D19" w14:paraId="6C3BDE4A" w14:textId="77777777" w:rsidTr="00922D15">
        <w:trPr>
          <w:trHeight w:val="45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F14E1" w14:textId="77777777" w:rsidR="00922D15" w:rsidRPr="007A0D19" w:rsidRDefault="00922D15" w:rsidP="00890C1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A0D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 Male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0FB90" w14:textId="77777777" w:rsidR="00922D15" w:rsidRPr="007A0D19" w:rsidRDefault="00922D15" w:rsidP="00890C1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A0D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(66.67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FBEE0" w14:textId="77777777" w:rsidR="00922D15" w:rsidRPr="007A0D19" w:rsidRDefault="00922D15" w:rsidP="00890C1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A0D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(50.00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A38A5" w14:textId="77777777" w:rsidR="00922D15" w:rsidRPr="007A0D19" w:rsidRDefault="00922D15" w:rsidP="00890C1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22D15" w:rsidRPr="007A0D19" w14:paraId="3A9DB268" w14:textId="77777777" w:rsidTr="00922D15">
        <w:trPr>
          <w:trHeight w:val="45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BC09B" w14:textId="77777777" w:rsidR="00922D15" w:rsidRPr="007A0D19" w:rsidRDefault="00922D15" w:rsidP="00890C1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A0D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 Female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8E0BC" w14:textId="77777777" w:rsidR="00922D15" w:rsidRPr="007A0D19" w:rsidRDefault="00922D15" w:rsidP="00890C1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A0D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(33.33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271C0" w14:textId="77777777" w:rsidR="00922D15" w:rsidRPr="007A0D19" w:rsidRDefault="00922D15" w:rsidP="00890C1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A0D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(50.00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2AA57" w14:textId="77777777" w:rsidR="00922D15" w:rsidRPr="007A0D19" w:rsidRDefault="00922D15" w:rsidP="00890C1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22D15" w:rsidRPr="007A0D19" w14:paraId="3967EE3B" w14:textId="77777777" w:rsidTr="00922D15">
        <w:trPr>
          <w:trHeight w:val="45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221B6" w14:textId="77777777" w:rsidR="00922D15" w:rsidRPr="007A0D19" w:rsidRDefault="00922D15" w:rsidP="00890C1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A0D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ystolic blood pressure, mmHg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42C77" w14:textId="77777777" w:rsidR="00922D15" w:rsidRPr="007A0D19" w:rsidRDefault="00922D15" w:rsidP="00890C1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A0D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2.00±16.59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AB9E9" w14:textId="77777777" w:rsidR="00922D15" w:rsidRPr="007A0D19" w:rsidRDefault="00922D15" w:rsidP="00890C1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A0D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9.33±9.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AC9AD" w14:textId="77777777" w:rsidR="00922D15" w:rsidRPr="007A0D19" w:rsidRDefault="00922D15" w:rsidP="00890C1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A0D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00 </w:t>
            </w:r>
          </w:p>
        </w:tc>
      </w:tr>
      <w:tr w:rsidR="00922D15" w:rsidRPr="007A0D19" w14:paraId="3DCF42D0" w14:textId="77777777" w:rsidTr="00922D15">
        <w:trPr>
          <w:trHeight w:val="45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B14FD" w14:textId="77777777" w:rsidR="00922D15" w:rsidRPr="007A0D19" w:rsidRDefault="00922D15" w:rsidP="00890C1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A0D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iastolic blood pressure, mmHg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119A9" w14:textId="77777777" w:rsidR="00922D15" w:rsidRPr="007A0D19" w:rsidRDefault="00922D15" w:rsidP="00890C1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A0D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3.83±7.83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22384" w14:textId="77777777" w:rsidR="00922D15" w:rsidRPr="007A0D19" w:rsidRDefault="00922D15" w:rsidP="00890C1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A0D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2.33±8.7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93E7D" w14:textId="77777777" w:rsidR="00922D15" w:rsidRPr="007A0D19" w:rsidRDefault="00922D15" w:rsidP="00890C1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A0D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1</w:t>
            </w:r>
          </w:p>
        </w:tc>
      </w:tr>
      <w:tr w:rsidR="00922D15" w:rsidRPr="007A0D19" w14:paraId="4D260539" w14:textId="77777777" w:rsidTr="00922D15">
        <w:trPr>
          <w:trHeight w:val="45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2F3B6" w14:textId="77777777" w:rsidR="00922D15" w:rsidRPr="007A0D19" w:rsidRDefault="00922D15" w:rsidP="00890C1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A0D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moking, n (%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C7844" w14:textId="77777777" w:rsidR="00922D15" w:rsidRPr="007A0D19" w:rsidRDefault="00922D15" w:rsidP="00890C1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A0D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(33.33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E98CE" w14:textId="77777777" w:rsidR="00922D15" w:rsidRPr="007A0D19" w:rsidRDefault="00922D15" w:rsidP="00890C1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A0D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(0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8D0FC" w14:textId="77777777" w:rsidR="00922D15" w:rsidRPr="007A0D19" w:rsidRDefault="00922D15" w:rsidP="00890C1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A0D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545</w:t>
            </w:r>
          </w:p>
        </w:tc>
      </w:tr>
      <w:tr w:rsidR="00922D15" w:rsidRPr="007A0D19" w14:paraId="3936A345" w14:textId="77777777" w:rsidTr="00922D15">
        <w:trPr>
          <w:trHeight w:val="45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345F5" w14:textId="77777777" w:rsidR="00922D15" w:rsidRPr="007A0D19" w:rsidRDefault="00922D15" w:rsidP="00890C1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A0D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ngenital heart disease, n (%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F9137" w14:textId="77777777" w:rsidR="00922D15" w:rsidRPr="007A0D19" w:rsidRDefault="00922D15" w:rsidP="00890C1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A0D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(0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289DA" w14:textId="77777777" w:rsidR="00922D15" w:rsidRPr="007A0D19" w:rsidRDefault="00922D15" w:rsidP="00890C1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A0D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(16.67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F43BE" w14:textId="77777777" w:rsidR="00922D15" w:rsidRPr="007A0D19" w:rsidRDefault="00922D15" w:rsidP="00890C1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A0D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922D15" w:rsidRPr="007A0D19" w14:paraId="29EC6A02" w14:textId="77777777" w:rsidTr="00922D15">
        <w:trPr>
          <w:trHeight w:val="45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26058" w14:textId="77777777" w:rsidR="00922D15" w:rsidRPr="007A0D19" w:rsidRDefault="00922D15" w:rsidP="00890C1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A0D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iabetes, n (%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6AE04" w14:textId="77777777" w:rsidR="00922D15" w:rsidRPr="007A0D19" w:rsidRDefault="00922D15" w:rsidP="00890C1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A0D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(0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EA313" w14:textId="77777777" w:rsidR="00922D15" w:rsidRPr="007A0D19" w:rsidRDefault="00922D15" w:rsidP="00890C1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A0D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(0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2ED09" w14:textId="77777777" w:rsidR="00922D15" w:rsidRPr="007A0D19" w:rsidRDefault="00922D15" w:rsidP="00890C1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A0D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922D15" w:rsidRPr="007A0D19" w14:paraId="4D3BC51D" w14:textId="77777777" w:rsidTr="00922D15">
        <w:trPr>
          <w:trHeight w:val="45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B8C64" w14:textId="77777777" w:rsidR="00922D15" w:rsidRPr="007A0D19" w:rsidRDefault="00922D15" w:rsidP="00890C1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A0D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yperlipidemia, n (%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5C4F9" w14:textId="77777777" w:rsidR="00922D15" w:rsidRPr="007A0D19" w:rsidRDefault="00922D15" w:rsidP="00890C1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A0D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(0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26CFB" w14:textId="77777777" w:rsidR="00922D15" w:rsidRPr="007A0D19" w:rsidRDefault="00922D15" w:rsidP="00890C1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A0D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(0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BC1EE" w14:textId="77777777" w:rsidR="00922D15" w:rsidRPr="007A0D19" w:rsidRDefault="00922D15" w:rsidP="00890C1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A0D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922D15" w:rsidRPr="007A0D19" w14:paraId="0CEC99F1" w14:textId="77777777" w:rsidTr="00922D15">
        <w:trPr>
          <w:trHeight w:val="45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5DAE8" w14:textId="77777777" w:rsidR="00922D15" w:rsidRPr="007A0D19" w:rsidRDefault="00922D15" w:rsidP="00890C1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A0D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nnective tissue disease, n (%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BA2F0" w14:textId="77777777" w:rsidR="00922D15" w:rsidRPr="007A0D19" w:rsidRDefault="00922D15" w:rsidP="00890C1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A0D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(0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6B4EC" w14:textId="77777777" w:rsidR="00922D15" w:rsidRPr="007A0D19" w:rsidRDefault="00922D15" w:rsidP="00890C1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A0D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(0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76C26" w14:textId="77777777" w:rsidR="00922D15" w:rsidRPr="007A0D19" w:rsidRDefault="00922D15" w:rsidP="00890C1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A0D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922D15" w:rsidRPr="007A0D19" w14:paraId="38EEF1DF" w14:textId="77777777" w:rsidTr="00922D15">
        <w:trPr>
          <w:trHeight w:val="45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A6580" w14:textId="77777777" w:rsidR="00922D15" w:rsidRPr="007A0D19" w:rsidRDefault="00922D15" w:rsidP="00890C1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A0D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jury, n (%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4CD1F" w14:textId="77777777" w:rsidR="00922D15" w:rsidRPr="007A0D19" w:rsidRDefault="00922D15" w:rsidP="00890C1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A0D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(0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DEE35" w14:textId="77777777" w:rsidR="00922D15" w:rsidRPr="007A0D19" w:rsidRDefault="00922D15" w:rsidP="00890C1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A0D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(0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86030" w14:textId="77777777" w:rsidR="00922D15" w:rsidRPr="007A0D19" w:rsidRDefault="00922D15" w:rsidP="00890C1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A0D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922D15" w:rsidRPr="007A0D19" w14:paraId="5BBCE993" w14:textId="77777777" w:rsidTr="00922D15">
        <w:trPr>
          <w:trHeight w:val="450"/>
        </w:trPr>
        <w:tc>
          <w:tcPr>
            <w:tcW w:w="34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C1C916" w14:textId="77777777" w:rsidR="00922D15" w:rsidRPr="007A0D19" w:rsidRDefault="00922D15" w:rsidP="00890C1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A0D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yphilis, n (%)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4C1900" w14:textId="77777777" w:rsidR="00922D15" w:rsidRPr="007A0D19" w:rsidRDefault="00922D15" w:rsidP="00890C1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A0D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(0)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67DDD4" w14:textId="77777777" w:rsidR="00922D15" w:rsidRPr="007A0D19" w:rsidRDefault="00922D15" w:rsidP="00890C1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A0D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(0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B5FD23" w14:textId="77777777" w:rsidR="00922D15" w:rsidRPr="007A0D19" w:rsidRDefault="00922D15" w:rsidP="00890C1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A0D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</w:tbl>
    <w:p w14:paraId="2086D4FC" w14:textId="3D08A965" w:rsidR="00540F21" w:rsidRDefault="00540F21" w:rsidP="00922D15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9D0DF05" w14:textId="0159E632" w:rsidR="00922D15" w:rsidRPr="00922D15" w:rsidRDefault="00540F21" w:rsidP="00540F21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26241A5F" w14:textId="03FA84CB" w:rsidR="00922D15" w:rsidRPr="00B50BEE" w:rsidRDefault="00922D15" w:rsidP="00922D1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50BEE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S2</w:t>
      </w:r>
      <w:r w:rsidRPr="00B50BEE">
        <w:rPr>
          <w:rFonts w:ascii="Times New Roman" w:hAnsi="Times New Roman" w:cs="Times New Roman"/>
          <w:sz w:val="24"/>
          <w:szCs w:val="24"/>
        </w:rPr>
        <w:t>. Primers used in th</w:t>
      </w:r>
      <w:r w:rsidR="00C41588">
        <w:rPr>
          <w:rFonts w:ascii="Times New Roman" w:hAnsi="Times New Roman" w:cs="Times New Roman" w:hint="eastAsia"/>
          <w:sz w:val="24"/>
          <w:szCs w:val="24"/>
        </w:rPr>
        <w:t>is</w:t>
      </w:r>
      <w:r w:rsidRPr="00B50BEE">
        <w:rPr>
          <w:rFonts w:ascii="Times New Roman" w:hAnsi="Times New Roman" w:cs="Times New Roman"/>
          <w:sz w:val="24"/>
          <w:szCs w:val="24"/>
        </w:rPr>
        <w:t xml:space="preserve"> study.</w:t>
      </w:r>
    </w:p>
    <w:tbl>
      <w:tblPr>
        <w:tblW w:w="8326" w:type="dxa"/>
        <w:tblLook w:val="04A0" w:firstRow="1" w:lastRow="0" w:firstColumn="1" w:lastColumn="0" w:noHBand="0" w:noVBand="1"/>
      </w:tblPr>
      <w:tblGrid>
        <w:gridCol w:w="1560"/>
        <w:gridCol w:w="3543"/>
        <w:gridCol w:w="3496"/>
      </w:tblGrid>
      <w:tr w:rsidR="00922D15" w:rsidRPr="00C15986" w14:paraId="4CE489A3" w14:textId="77777777" w:rsidTr="00890C16">
        <w:trPr>
          <w:trHeight w:val="285"/>
        </w:trPr>
        <w:tc>
          <w:tcPr>
            <w:tcW w:w="15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14782A" w14:textId="77777777" w:rsidR="00922D15" w:rsidRPr="00C15986" w:rsidRDefault="00922D15" w:rsidP="00890C1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15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ene</w:t>
            </w:r>
          </w:p>
        </w:tc>
        <w:tc>
          <w:tcPr>
            <w:tcW w:w="35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52D24C" w14:textId="77777777" w:rsidR="00922D15" w:rsidRPr="00C15986" w:rsidRDefault="00922D15" w:rsidP="00890C1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15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orward Primer</w:t>
            </w:r>
          </w:p>
        </w:tc>
        <w:tc>
          <w:tcPr>
            <w:tcW w:w="322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5AB527" w14:textId="77777777" w:rsidR="00922D15" w:rsidRPr="00C15986" w:rsidRDefault="00922D15" w:rsidP="00890C1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15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verse Primer</w:t>
            </w:r>
          </w:p>
        </w:tc>
      </w:tr>
      <w:tr w:rsidR="00922D15" w:rsidRPr="00C15986" w14:paraId="341CF2A4" w14:textId="77777777" w:rsidTr="00890C16">
        <w:trPr>
          <w:trHeight w:val="27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0FE57" w14:textId="77777777" w:rsidR="00922D15" w:rsidRPr="00C15986" w:rsidRDefault="00922D15" w:rsidP="00890C1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710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omo</w:t>
            </w:r>
            <w:r w:rsidRPr="00C15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CDK5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A3E6D" w14:textId="77777777" w:rsidR="00922D15" w:rsidRPr="00C15986" w:rsidRDefault="00922D15" w:rsidP="00890C1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15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GTCCAGCGTATCTCAGCA</w:t>
            </w:r>
          </w:p>
        </w:tc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9A7F4" w14:textId="77777777" w:rsidR="00922D15" w:rsidRPr="00C15986" w:rsidRDefault="00922D15" w:rsidP="00890C1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15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CCACTGTCTCACCCCTCTC </w:t>
            </w:r>
          </w:p>
        </w:tc>
      </w:tr>
      <w:tr w:rsidR="00922D15" w:rsidRPr="00C15986" w14:paraId="4A702288" w14:textId="77777777" w:rsidTr="00890C16">
        <w:trPr>
          <w:trHeight w:val="27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53D7E" w14:textId="77777777" w:rsidR="00922D15" w:rsidRPr="00C15986" w:rsidRDefault="00922D15" w:rsidP="00890C1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710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omo</w:t>
            </w:r>
            <w:r w:rsidRPr="00C15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CBX7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4E24A" w14:textId="77777777" w:rsidR="00922D15" w:rsidRPr="00C15986" w:rsidRDefault="00922D15" w:rsidP="00890C1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15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CGACATCACCGCCAACT </w:t>
            </w:r>
          </w:p>
        </w:tc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A10B8" w14:textId="77777777" w:rsidR="00922D15" w:rsidRPr="00C15986" w:rsidRDefault="00922D15" w:rsidP="00890C1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15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AAGTCCCACCCCAAGC</w:t>
            </w:r>
          </w:p>
        </w:tc>
      </w:tr>
      <w:tr w:rsidR="00922D15" w:rsidRPr="00C15986" w14:paraId="5A7AA6CA" w14:textId="77777777" w:rsidTr="00890C16">
        <w:trPr>
          <w:trHeight w:val="27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9A461" w14:textId="77777777" w:rsidR="00922D15" w:rsidRPr="00C15986" w:rsidRDefault="00922D15" w:rsidP="00890C1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710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omo</w:t>
            </w:r>
            <w:r w:rsidRPr="00C15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JAK2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40970" w14:textId="77777777" w:rsidR="00922D15" w:rsidRPr="00C15986" w:rsidRDefault="00922D15" w:rsidP="00890C1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15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AAACGATCAAACCCCACT</w:t>
            </w:r>
          </w:p>
        </w:tc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ACC41" w14:textId="77777777" w:rsidR="00922D15" w:rsidRPr="00C15986" w:rsidRDefault="00922D15" w:rsidP="00890C1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15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ACCTTATTCGCTTCCTTGTC</w:t>
            </w:r>
          </w:p>
        </w:tc>
      </w:tr>
      <w:tr w:rsidR="00922D15" w:rsidRPr="00C15986" w14:paraId="7E4275F8" w14:textId="77777777" w:rsidTr="00890C16">
        <w:trPr>
          <w:trHeight w:val="27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D7F0E" w14:textId="77777777" w:rsidR="00922D15" w:rsidRPr="00C15986" w:rsidRDefault="00922D15" w:rsidP="00890C1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710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omo</w:t>
            </w:r>
            <w:r w:rsidRPr="00C15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TP53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01699" w14:textId="77777777" w:rsidR="00922D15" w:rsidRPr="00C15986" w:rsidRDefault="00922D15" w:rsidP="00890C1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15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CAGATGAAGCTCCCAGA</w:t>
            </w:r>
          </w:p>
        </w:tc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FD59B" w14:textId="77777777" w:rsidR="00922D15" w:rsidRPr="00C15986" w:rsidRDefault="00922D15" w:rsidP="00890C1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15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GGAAGGGACAGAAGATGA</w:t>
            </w:r>
          </w:p>
        </w:tc>
      </w:tr>
      <w:tr w:rsidR="00922D15" w:rsidRPr="00C15986" w14:paraId="70A7E7AB" w14:textId="77777777" w:rsidTr="00890C16"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B4A30E" w14:textId="77777777" w:rsidR="00922D15" w:rsidRPr="00C15986" w:rsidRDefault="00922D15" w:rsidP="00890C1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710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omo</w:t>
            </w:r>
            <w:r w:rsidRPr="00C15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β-actin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E02294" w14:textId="77777777" w:rsidR="00922D15" w:rsidRPr="00C15986" w:rsidRDefault="00922D15" w:rsidP="00890C1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15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TCCCAAGTCCACACAGG</w:t>
            </w:r>
          </w:p>
        </w:tc>
        <w:tc>
          <w:tcPr>
            <w:tcW w:w="32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9B8772" w14:textId="77777777" w:rsidR="00922D15" w:rsidRPr="00C15986" w:rsidRDefault="00922D15" w:rsidP="00890C1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15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GCACGAAGGCTCATCA</w:t>
            </w:r>
          </w:p>
        </w:tc>
      </w:tr>
    </w:tbl>
    <w:p w14:paraId="04297BF0" w14:textId="6778D63E" w:rsidR="00540F21" w:rsidRDefault="00540F21" w:rsidP="00922D15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B32D095" w14:textId="5D0AB109" w:rsidR="00922D15" w:rsidRDefault="00540F21" w:rsidP="00540F21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34C5769B" w14:textId="1F241AE3" w:rsidR="00132A20" w:rsidRPr="00132A20" w:rsidRDefault="00132A20" w:rsidP="00922D15">
      <w:pPr>
        <w:spacing w:line="360" w:lineRule="auto"/>
        <w:rPr>
          <w:rFonts w:ascii="Times New Roman" w:hAnsi="Times New Roman" w:cs="Times New Roman"/>
        </w:rPr>
      </w:pPr>
      <w:r w:rsidRPr="00132A20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S</w:t>
      </w:r>
      <w:r w:rsidR="00922D15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132A20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132A20">
        <w:rPr>
          <w:rFonts w:ascii="Times New Roman" w:hAnsi="Times New Roman" w:cs="Times New Roman"/>
          <w:sz w:val="24"/>
          <w:szCs w:val="24"/>
        </w:rPr>
        <w:t>The complete list of DECRs between AD and control.</w:t>
      </w:r>
    </w:p>
    <w:tbl>
      <w:tblPr>
        <w:tblW w:w="6160" w:type="dxa"/>
        <w:tblLook w:val="04A0" w:firstRow="1" w:lastRow="0" w:firstColumn="1" w:lastColumn="0" w:noHBand="0" w:noVBand="1"/>
      </w:tblPr>
      <w:tblGrid>
        <w:gridCol w:w="1540"/>
        <w:gridCol w:w="1540"/>
        <w:gridCol w:w="1540"/>
        <w:gridCol w:w="1540"/>
      </w:tblGrid>
      <w:tr w:rsidR="00132A20" w:rsidRPr="00132A20" w14:paraId="31B81802" w14:textId="77777777" w:rsidTr="00132A20">
        <w:trPr>
          <w:trHeight w:val="285"/>
        </w:trPr>
        <w:tc>
          <w:tcPr>
            <w:tcW w:w="15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523816" w14:textId="77777777" w:rsidR="00132A20" w:rsidRPr="00132A20" w:rsidRDefault="00132A20" w:rsidP="00922D1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2A2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ene</w:t>
            </w:r>
          </w:p>
        </w:tc>
        <w:tc>
          <w:tcPr>
            <w:tcW w:w="15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3E8F4B" w14:textId="77777777" w:rsidR="00132A20" w:rsidRPr="00132A20" w:rsidRDefault="00132A20" w:rsidP="00922D1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32A2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gFC</w:t>
            </w:r>
            <w:proofErr w:type="spellEnd"/>
          </w:p>
        </w:tc>
        <w:tc>
          <w:tcPr>
            <w:tcW w:w="15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0BE7EB" w14:textId="77777777" w:rsidR="00132A20" w:rsidRPr="00132A20" w:rsidRDefault="00132A20" w:rsidP="00922D1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proofErr w:type="gramStart"/>
            <w:r w:rsidRPr="00132A2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.Value</w:t>
            </w:r>
            <w:proofErr w:type="spellEnd"/>
            <w:proofErr w:type="gramEnd"/>
          </w:p>
        </w:tc>
        <w:tc>
          <w:tcPr>
            <w:tcW w:w="15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CCFAA2" w14:textId="77777777" w:rsidR="00132A20" w:rsidRPr="00132A20" w:rsidRDefault="00132A20" w:rsidP="00922D1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32A2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dj.</w:t>
            </w:r>
            <w:proofErr w:type="gramStart"/>
            <w:r w:rsidRPr="00132A2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.Val</w:t>
            </w:r>
            <w:proofErr w:type="spellEnd"/>
            <w:proofErr w:type="gramEnd"/>
          </w:p>
        </w:tc>
      </w:tr>
      <w:tr w:rsidR="00132A20" w:rsidRPr="00132A20" w14:paraId="3DBE9DA5" w14:textId="77777777" w:rsidTr="00132A20">
        <w:trPr>
          <w:trHeight w:val="278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DC1A4" w14:textId="77777777" w:rsidR="00132A20" w:rsidRPr="00132A20" w:rsidRDefault="00132A20" w:rsidP="00922D1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2A2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OP2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AA445" w14:textId="77777777" w:rsidR="00132A20" w:rsidRPr="00132A20" w:rsidRDefault="00132A20" w:rsidP="00922D1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2A2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8853283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CAFED" w14:textId="77777777" w:rsidR="00132A20" w:rsidRPr="00132A20" w:rsidRDefault="00132A20" w:rsidP="00922D1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2A2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570008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5EE2A" w14:textId="77777777" w:rsidR="00132A20" w:rsidRPr="00132A20" w:rsidRDefault="00132A20" w:rsidP="00922D1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2A2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75865031</w:t>
            </w:r>
          </w:p>
        </w:tc>
      </w:tr>
      <w:tr w:rsidR="00132A20" w:rsidRPr="00132A20" w14:paraId="624AC9F7" w14:textId="77777777" w:rsidTr="00132A20">
        <w:trPr>
          <w:trHeight w:val="278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29B5B" w14:textId="77777777" w:rsidR="00132A20" w:rsidRPr="00132A20" w:rsidRDefault="00132A20" w:rsidP="00922D1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2A2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URKB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ED8C9" w14:textId="77777777" w:rsidR="00132A20" w:rsidRPr="00132A20" w:rsidRDefault="00132A20" w:rsidP="00922D1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2A2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831410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F71FB" w14:textId="77777777" w:rsidR="00132A20" w:rsidRPr="00132A20" w:rsidRDefault="00132A20" w:rsidP="00922D1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2A2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094011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497A7" w14:textId="77777777" w:rsidR="00132A20" w:rsidRPr="00132A20" w:rsidRDefault="00132A20" w:rsidP="00922D1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2A2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00071214</w:t>
            </w:r>
          </w:p>
        </w:tc>
      </w:tr>
      <w:tr w:rsidR="00132A20" w:rsidRPr="00132A20" w14:paraId="47B3754D" w14:textId="77777777" w:rsidTr="00132A20">
        <w:trPr>
          <w:trHeight w:val="278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302F0" w14:textId="77777777" w:rsidR="00132A20" w:rsidRPr="00132A20" w:rsidRDefault="00132A20" w:rsidP="00922D1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2A2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UB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494D8" w14:textId="77777777" w:rsidR="00132A20" w:rsidRPr="00132A20" w:rsidRDefault="00132A20" w:rsidP="00922D1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2A2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3779881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EEC46" w14:textId="77777777" w:rsidR="00132A20" w:rsidRPr="00132A20" w:rsidRDefault="00132A20" w:rsidP="00922D1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2A2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819625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B100C" w14:textId="77777777" w:rsidR="00132A20" w:rsidRPr="00132A20" w:rsidRDefault="00132A20" w:rsidP="00922D1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2A2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48595249</w:t>
            </w:r>
          </w:p>
        </w:tc>
      </w:tr>
      <w:tr w:rsidR="00132A20" w:rsidRPr="00132A20" w14:paraId="6E2CB357" w14:textId="77777777" w:rsidTr="00132A20">
        <w:trPr>
          <w:trHeight w:val="278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7D5C0" w14:textId="77777777" w:rsidR="00132A20" w:rsidRPr="00132A20" w:rsidRDefault="00132A20" w:rsidP="00922D1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2A2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EK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00B3B" w14:textId="77777777" w:rsidR="00132A20" w:rsidRPr="00132A20" w:rsidRDefault="00132A20" w:rsidP="00922D1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2A2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911190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BA02A" w14:textId="77777777" w:rsidR="00132A20" w:rsidRPr="00132A20" w:rsidRDefault="00132A20" w:rsidP="00922D1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2A2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928860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C3AE8" w14:textId="77777777" w:rsidR="00132A20" w:rsidRPr="00132A20" w:rsidRDefault="00132A20" w:rsidP="00922D1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2A2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48595249</w:t>
            </w:r>
          </w:p>
        </w:tc>
      </w:tr>
      <w:tr w:rsidR="00132A20" w:rsidRPr="00132A20" w14:paraId="6E9D52E2" w14:textId="77777777" w:rsidTr="00132A20">
        <w:trPr>
          <w:trHeight w:val="278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9015F" w14:textId="77777777" w:rsidR="00132A20" w:rsidRPr="00132A20" w:rsidRDefault="00132A20" w:rsidP="00922D1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2A2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NAI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68196" w14:textId="77777777" w:rsidR="00132A20" w:rsidRPr="00132A20" w:rsidRDefault="00132A20" w:rsidP="00922D1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2A2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7394477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63CCC" w14:textId="77777777" w:rsidR="00132A20" w:rsidRPr="00132A20" w:rsidRDefault="00132A20" w:rsidP="00922D1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2A2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98776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727C4" w14:textId="77777777" w:rsidR="00132A20" w:rsidRPr="00132A20" w:rsidRDefault="00132A20" w:rsidP="00922D1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2A2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75865031</w:t>
            </w:r>
          </w:p>
        </w:tc>
      </w:tr>
      <w:tr w:rsidR="00132A20" w:rsidRPr="00132A20" w14:paraId="64D61DE4" w14:textId="77777777" w:rsidTr="00132A20">
        <w:trPr>
          <w:trHeight w:val="278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18949" w14:textId="77777777" w:rsidR="00132A20" w:rsidRPr="00132A20" w:rsidRDefault="00132A20" w:rsidP="00922D1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2A2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DD45B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C7FA0" w14:textId="77777777" w:rsidR="00132A20" w:rsidRPr="00132A20" w:rsidRDefault="00132A20" w:rsidP="00922D1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2A2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7368307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8E940" w14:textId="77777777" w:rsidR="00132A20" w:rsidRPr="00132A20" w:rsidRDefault="00132A20" w:rsidP="00922D1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2A2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304265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92B11" w14:textId="77777777" w:rsidR="00132A20" w:rsidRPr="00132A20" w:rsidRDefault="00132A20" w:rsidP="00922D1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2A2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80134819</w:t>
            </w:r>
          </w:p>
        </w:tc>
      </w:tr>
      <w:tr w:rsidR="00132A20" w:rsidRPr="00132A20" w14:paraId="34844EA6" w14:textId="77777777" w:rsidTr="00132A20">
        <w:trPr>
          <w:trHeight w:val="278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59131" w14:textId="77777777" w:rsidR="00132A20" w:rsidRPr="00132A20" w:rsidRDefault="00132A20" w:rsidP="00922D1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2A2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K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FC4B7" w14:textId="77777777" w:rsidR="00132A20" w:rsidRPr="00132A20" w:rsidRDefault="00132A20" w:rsidP="00922D1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2A2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7286222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A7800" w14:textId="77777777" w:rsidR="00132A20" w:rsidRPr="00132A20" w:rsidRDefault="00132A20" w:rsidP="00922D1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2A2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140095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A5179" w14:textId="77777777" w:rsidR="00132A20" w:rsidRPr="00132A20" w:rsidRDefault="00132A20" w:rsidP="00922D1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2A2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75865031</w:t>
            </w:r>
          </w:p>
        </w:tc>
      </w:tr>
      <w:tr w:rsidR="00132A20" w:rsidRPr="00132A20" w14:paraId="0C259385" w14:textId="77777777" w:rsidTr="00132A20">
        <w:trPr>
          <w:trHeight w:val="278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9F8EA" w14:textId="77777777" w:rsidR="00132A20" w:rsidRPr="00132A20" w:rsidRDefault="00132A20" w:rsidP="00922D1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2A2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KM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F1535" w14:textId="77777777" w:rsidR="00132A20" w:rsidRPr="00132A20" w:rsidRDefault="00132A20" w:rsidP="00922D1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2A2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546659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D50D2" w14:textId="77777777" w:rsidR="00132A20" w:rsidRPr="00132A20" w:rsidRDefault="00132A20" w:rsidP="00922D1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2A2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32984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25577" w14:textId="77777777" w:rsidR="00132A20" w:rsidRPr="00132A20" w:rsidRDefault="00132A20" w:rsidP="00922D1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2A2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43574342</w:t>
            </w:r>
          </w:p>
        </w:tc>
      </w:tr>
      <w:tr w:rsidR="00132A20" w:rsidRPr="00132A20" w14:paraId="328B935E" w14:textId="77777777" w:rsidTr="00132A20">
        <w:trPr>
          <w:trHeight w:val="278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90E44" w14:textId="77777777" w:rsidR="00132A20" w:rsidRPr="00132A20" w:rsidRDefault="00132A20" w:rsidP="00922D1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2A2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A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4FBFA" w14:textId="77777777" w:rsidR="00132A20" w:rsidRPr="00132A20" w:rsidRDefault="00132A20" w:rsidP="00922D1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2A2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3104464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38548" w14:textId="77777777" w:rsidR="00132A20" w:rsidRPr="00132A20" w:rsidRDefault="00132A20" w:rsidP="00922D1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2A2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693560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CDE5F" w14:textId="77777777" w:rsidR="00132A20" w:rsidRPr="00132A20" w:rsidRDefault="00132A20" w:rsidP="00922D1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2A2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00071214</w:t>
            </w:r>
          </w:p>
        </w:tc>
      </w:tr>
      <w:tr w:rsidR="00132A20" w:rsidRPr="00132A20" w14:paraId="73B67680" w14:textId="77777777" w:rsidTr="00132A20">
        <w:trPr>
          <w:trHeight w:val="278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1411C" w14:textId="77777777" w:rsidR="00132A20" w:rsidRPr="00132A20" w:rsidRDefault="00132A20" w:rsidP="00922D1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2A2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O80B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B9F58" w14:textId="77777777" w:rsidR="00132A20" w:rsidRPr="00132A20" w:rsidRDefault="00132A20" w:rsidP="00922D1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2A2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1437483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CDA71" w14:textId="77777777" w:rsidR="00132A20" w:rsidRPr="00132A20" w:rsidRDefault="00132A20" w:rsidP="00922D1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2A2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24222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51B56" w14:textId="77777777" w:rsidR="00132A20" w:rsidRPr="00132A20" w:rsidRDefault="00132A20" w:rsidP="00922D1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2A2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89089842</w:t>
            </w:r>
          </w:p>
        </w:tc>
      </w:tr>
      <w:tr w:rsidR="00132A20" w:rsidRPr="00132A20" w14:paraId="2B0E6BE0" w14:textId="77777777" w:rsidTr="00132A20">
        <w:trPr>
          <w:trHeight w:val="278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CF88C" w14:textId="77777777" w:rsidR="00132A20" w:rsidRPr="00132A20" w:rsidRDefault="00132A20" w:rsidP="00922D1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2A2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ICD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7EA00" w14:textId="77777777" w:rsidR="00132A20" w:rsidRPr="00132A20" w:rsidRDefault="00132A20" w:rsidP="00922D1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2A2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589375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8E55A" w14:textId="77777777" w:rsidR="00132A20" w:rsidRPr="00132A20" w:rsidRDefault="00132A20" w:rsidP="00922D1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2A2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684439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3A85A" w14:textId="77777777" w:rsidR="00132A20" w:rsidRPr="00132A20" w:rsidRDefault="00132A20" w:rsidP="00922D1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2A2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48595249</w:t>
            </w:r>
          </w:p>
        </w:tc>
      </w:tr>
      <w:tr w:rsidR="00132A20" w:rsidRPr="00132A20" w14:paraId="2EEF72B4" w14:textId="77777777" w:rsidTr="00132A20">
        <w:trPr>
          <w:trHeight w:val="278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D287F" w14:textId="77777777" w:rsidR="00132A20" w:rsidRPr="00132A20" w:rsidRDefault="00132A20" w:rsidP="00922D1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2A2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EK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76BDA" w14:textId="77777777" w:rsidR="00132A20" w:rsidRPr="00132A20" w:rsidRDefault="00132A20" w:rsidP="00922D1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2A2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5566856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14A42" w14:textId="77777777" w:rsidR="00132A20" w:rsidRPr="00132A20" w:rsidRDefault="00132A20" w:rsidP="00922D1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2A2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518206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AAB6F" w14:textId="77777777" w:rsidR="00132A20" w:rsidRPr="00132A20" w:rsidRDefault="00132A20" w:rsidP="00922D1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2A2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75865031</w:t>
            </w:r>
          </w:p>
        </w:tc>
      </w:tr>
      <w:tr w:rsidR="00132A20" w:rsidRPr="00132A20" w14:paraId="2FF85169" w14:textId="77777777" w:rsidTr="00132A20">
        <w:trPr>
          <w:trHeight w:val="278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031C4" w14:textId="77777777" w:rsidR="00132A20" w:rsidRPr="00132A20" w:rsidRDefault="00132A20" w:rsidP="00922D1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2A2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PKAPK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205E5" w14:textId="77777777" w:rsidR="00132A20" w:rsidRPr="00132A20" w:rsidRDefault="00132A20" w:rsidP="00922D1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2A2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4968472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8E5ED" w14:textId="77777777" w:rsidR="00132A20" w:rsidRPr="00132A20" w:rsidRDefault="00132A20" w:rsidP="00922D1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2A2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610982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996BB" w14:textId="77777777" w:rsidR="00132A20" w:rsidRPr="00132A20" w:rsidRDefault="00132A20" w:rsidP="00922D1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2A2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75865031</w:t>
            </w:r>
          </w:p>
        </w:tc>
      </w:tr>
      <w:tr w:rsidR="00132A20" w:rsidRPr="00132A20" w14:paraId="03D30DC0" w14:textId="77777777" w:rsidTr="00132A20">
        <w:trPr>
          <w:trHeight w:val="278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7FBF0" w14:textId="77777777" w:rsidR="00132A20" w:rsidRPr="00132A20" w:rsidRDefault="00132A20" w:rsidP="00922D1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2A2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P5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91B61" w14:textId="77777777" w:rsidR="00132A20" w:rsidRPr="00132A20" w:rsidRDefault="00132A20" w:rsidP="00922D1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2A2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1504537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C0F03" w14:textId="77777777" w:rsidR="00132A20" w:rsidRPr="00132A20" w:rsidRDefault="00132A20" w:rsidP="00922D1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2A2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46713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8B777" w14:textId="77777777" w:rsidR="00132A20" w:rsidRPr="00132A20" w:rsidRDefault="00132A20" w:rsidP="00922D1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2A2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89089842</w:t>
            </w:r>
          </w:p>
        </w:tc>
      </w:tr>
      <w:tr w:rsidR="00132A20" w:rsidRPr="00132A20" w14:paraId="3DFC5509" w14:textId="77777777" w:rsidTr="00132A20">
        <w:trPr>
          <w:trHeight w:val="278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33718" w14:textId="77777777" w:rsidR="00132A20" w:rsidRPr="00132A20" w:rsidRDefault="00132A20" w:rsidP="00922D1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2A2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BTB1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58456" w14:textId="77777777" w:rsidR="00132A20" w:rsidRPr="00132A20" w:rsidRDefault="00132A20" w:rsidP="00922D1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2A2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59638000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2B14F" w14:textId="77777777" w:rsidR="00132A20" w:rsidRPr="00132A20" w:rsidRDefault="00132A20" w:rsidP="00922D1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2A2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604551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8E3E9" w14:textId="77777777" w:rsidR="00132A20" w:rsidRPr="00132A20" w:rsidRDefault="00132A20" w:rsidP="00922D1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2A2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75865031</w:t>
            </w:r>
          </w:p>
        </w:tc>
      </w:tr>
      <w:tr w:rsidR="00132A20" w:rsidRPr="00132A20" w14:paraId="560D35E6" w14:textId="77777777" w:rsidTr="00132A20">
        <w:trPr>
          <w:trHeight w:val="278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7099F" w14:textId="77777777" w:rsidR="00132A20" w:rsidRPr="00132A20" w:rsidRDefault="00132A20" w:rsidP="00922D1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2A2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DRD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8D9F2" w14:textId="77777777" w:rsidR="00132A20" w:rsidRPr="00132A20" w:rsidRDefault="00132A20" w:rsidP="00922D1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2A2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60605342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E1A2A" w14:textId="77777777" w:rsidR="00132A20" w:rsidRPr="00132A20" w:rsidRDefault="00132A20" w:rsidP="00922D1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2A2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845301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EA3C2" w14:textId="77777777" w:rsidR="00132A20" w:rsidRPr="00132A20" w:rsidRDefault="00132A20" w:rsidP="00922D1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2A2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75865031</w:t>
            </w:r>
          </w:p>
        </w:tc>
      </w:tr>
      <w:tr w:rsidR="00132A20" w:rsidRPr="00132A20" w14:paraId="6293F3CA" w14:textId="77777777" w:rsidTr="00132A20">
        <w:trPr>
          <w:trHeight w:val="278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98C06" w14:textId="77777777" w:rsidR="00132A20" w:rsidRPr="00132A20" w:rsidRDefault="00132A20" w:rsidP="00922D1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2A2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CGF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DA95B" w14:textId="77777777" w:rsidR="00132A20" w:rsidRPr="00132A20" w:rsidRDefault="00132A20" w:rsidP="00922D1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2A2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60651271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6E677" w14:textId="77777777" w:rsidR="00132A20" w:rsidRPr="00132A20" w:rsidRDefault="00132A20" w:rsidP="00922D1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2A2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905309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45E57" w14:textId="77777777" w:rsidR="00132A20" w:rsidRPr="00132A20" w:rsidRDefault="00132A20" w:rsidP="00922D1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2A2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48595249</w:t>
            </w:r>
          </w:p>
        </w:tc>
      </w:tr>
      <w:tr w:rsidR="00132A20" w:rsidRPr="00132A20" w14:paraId="7962E394" w14:textId="77777777" w:rsidTr="00132A20">
        <w:trPr>
          <w:trHeight w:val="278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C7176" w14:textId="77777777" w:rsidR="00132A20" w:rsidRPr="00132A20" w:rsidRDefault="00132A20" w:rsidP="00922D1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2A2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BTB7C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996FB" w14:textId="77777777" w:rsidR="00132A20" w:rsidRPr="00132A20" w:rsidRDefault="00132A20" w:rsidP="00922D1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2A2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6184801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1F03A" w14:textId="77777777" w:rsidR="00132A20" w:rsidRPr="00132A20" w:rsidRDefault="00132A20" w:rsidP="00922D1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2A2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191663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9C121" w14:textId="77777777" w:rsidR="00132A20" w:rsidRPr="00132A20" w:rsidRDefault="00132A20" w:rsidP="00922D1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2A2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80134819</w:t>
            </w:r>
          </w:p>
        </w:tc>
      </w:tr>
      <w:tr w:rsidR="00132A20" w:rsidRPr="00132A20" w14:paraId="290AE5E5" w14:textId="77777777" w:rsidTr="00132A20">
        <w:trPr>
          <w:trHeight w:val="278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1A7BD" w14:textId="77777777" w:rsidR="00132A20" w:rsidRPr="00132A20" w:rsidRDefault="00132A20" w:rsidP="00922D1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2A2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DM3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CEAFB" w14:textId="77777777" w:rsidR="00132A20" w:rsidRPr="00132A20" w:rsidRDefault="00132A20" w:rsidP="00922D1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2A2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64123725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F798B" w14:textId="77777777" w:rsidR="00132A20" w:rsidRPr="00132A20" w:rsidRDefault="00132A20" w:rsidP="00922D1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2A2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865737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6CBF3" w14:textId="77777777" w:rsidR="00132A20" w:rsidRPr="00132A20" w:rsidRDefault="00132A20" w:rsidP="00922D1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2A2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48595249</w:t>
            </w:r>
          </w:p>
        </w:tc>
      </w:tr>
      <w:tr w:rsidR="00132A20" w:rsidRPr="00132A20" w14:paraId="6371F244" w14:textId="77777777" w:rsidTr="00132A20">
        <w:trPr>
          <w:trHeight w:val="278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25A02" w14:textId="77777777" w:rsidR="00132A20" w:rsidRPr="00132A20" w:rsidRDefault="00132A20" w:rsidP="00922D1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2A2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OX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3D413" w14:textId="77777777" w:rsidR="00132A20" w:rsidRPr="00132A20" w:rsidRDefault="00132A20" w:rsidP="00922D1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2A2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64172443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B8C1C" w14:textId="77777777" w:rsidR="00132A20" w:rsidRPr="00132A20" w:rsidRDefault="00132A20" w:rsidP="00922D1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2A2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797402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AD248" w14:textId="77777777" w:rsidR="00132A20" w:rsidRPr="00132A20" w:rsidRDefault="00132A20" w:rsidP="00922D1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2A2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17415572</w:t>
            </w:r>
          </w:p>
        </w:tc>
      </w:tr>
      <w:tr w:rsidR="00132A20" w:rsidRPr="00132A20" w14:paraId="39B373BF" w14:textId="77777777" w:rsidTr="00132A20">
        <w:trPr>
          <w:trHeight w:val="278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7F9F0" w14:textId="77777777" w:rsidR="00132A20" w:rsidRPr="00132A20" w:rsidRDefault="00132A20" w:rsidP="00922D1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2A2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BX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C40DC" w14:textId="77777777" w:rsidR="00132A20" w:rsidRPr="00132A20" w:rsidRDefault="00132A20" w:rsidP="00922D1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2A2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65939777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0F524" w14:textId="77777777" w:rsidR="00132A20" w:rsidRPr="00132A20" w:rsidRDefault="00132A20" w:rsidP="00922D1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2A2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213919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928EA" w14:textId="77777777" w:rsidR="00132A20" w:rsidRPr="00132A20" w:rsidRDefault="00132A20" w:rsidP="00922D1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2A2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80134819</w:t>
            </w:r>
          </w:p>
        </w:tc>
      </w:tr>
      <w:tr w:rsidR="00132A20" w:rsidRPr="00132A20" w14:paraId="1E1DC6C7" w14:textId="77777777" w:rsidTr="00132A20">
        <w:trPr>
          <w:trHeight w:val="278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C3EF4" w14:textId="77777777" w:rsidR="00132A20" w:rsidRPr="00132A20" w:rsidRDefault="00132A20" w:rsidP="00922D1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2A2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JAK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7E4F1" w14:textId="77777777" w:rsidR="00132A20" w:rsidRPr="00132A20" w:rsidRDefault="00132A20" w:rsidP="00922D1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2A2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72930814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6C446" w14:textId="77777777" w:rsidR="00132A20" w:rsidRPr="00132A20" w:rsidRDefault="00132A20" w:rsidP="00922D1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2A2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283650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47949" w14:textId="77777777" w:rsidR="00132A20" w:rsidRPr="00132A20" w:rsidRDefault="00132A20" w:rsidP="00922D1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2A2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53845074</w:t>
            </w:r>
          </w:p>
        </w:tc>
      </w:tr>
      <w:tr w:rsidR="00132A20" w:rsidRPr="00132A20" w14:paraId="03818D11" w14:textId="77777777" w:rsidTr="00132A20">
        <w:trPr>
          <w:trHeight w:val="285"/>
        </w:trPr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5F914A" w14:textId="77777777" w:rsidR="00132A20" w:rsidRPr="00132A20" w:rsidRDefault="00132A20" w:rsidP="00922D1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2A2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DMT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55AB49" w14:textId="77777777" w:rsidR="00132A20" w:rsidRPr="00132A20" w:rsidRDefault="00132A20" w:rsidP="00922D1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2A2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81583846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98DC78" w14:textId="77777777" w:rsidR="00132A20" w:rsidRPr="00132A20" w:rsidRDefault="00132A20" w:rsidP="00922D1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2A2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899357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4ED656" w14:textId="77777777" w:rsidR="00132A20" w:rsidRPr="00132A20" w:rsidRDefault="00132A20" w:rsidP="00922D1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2A2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89089842</w:t>
            </w:r>
          </w:p>
        </w:tc>
      </w:tr>
    </w:tbl>
    <w:p w14:paraId="4A58D3B7" w14:textId="6854FEFB" w:rsidR="00117150" w:rsidRDefault="00132A20" w:rsidP="00922D1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74149">
        <w:rPr>
          <w:rFonts w:ascii="Times New Roman" w:hAnsi="Times New Roman" w:cs="Times New Roman"/>
          <w:sz w:val="24"/>
          <w:szCs w:val="24"/>
        </w:rPr>
        <w:t xml:space="preserve">Abbreviations: DECRs, differentially expressed chromatin regulators; AD, aortic dissection; FC, fold change; </w:t>
      </w:r>
      <w:proofErr w:type="spellStart"/>
      <w:r w:rsidRPr="00B74149">
        <w:rPr>
          <w:rFonts w:ascii="Times New Roman" w:hAnsi="Times New Roman" w:cs="Times New Roman"/>
          <w:sz w:val="24"/>
          <w:szCs w:val="24"/>
        </w:rPr>
        <w:t>adj.</w:t>
      </w:r>
      <w:proofErr w:type="gramStart"/>
      <w:r w:rsidRPr="00B74149">
        <w:rPr>
          <w:rFonts w:ascii="Times New Roman" w:hAnsi="Times New Roman" w:cs="Times New Roman"/>
          <w:sz w:val="24"/>
          <w:szCs w:val="24"/>
        </w:rPr>
        <w:t>P.Val</w:t>
      </w:r>
      <w:proofErr w:type="spellEnd"/>
      <w:proofErr w:type="gramEnd"/>
      <w:r w:rsidRPr="00B74149">
        <w:rPr>
          <w:rFonts w:ascii="Times New Roman" w:hAnsi="Times New Roman" w:cs="Times New Roman"/>
          <w:sz w:val="24"/>
          <w:szCs w:val="24"/>
        </w:rPr>
        <w:t>, adjusted P value.</w:t>
      </w:r>
    </w:p>
    <w:p w14:paraId="1FC6C1D2" w14:textId="77777777" w:rsidR="00117150" w:rsidRDefault="00117150" w:rsidP="00922D15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521770F3" w14:textId="6C1FC5BC" w:rsidR="00242818" w:rsidRDefault="00643CD4" w:rsidP="00922D1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43CD4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S</w:t>
      </w:r>
      <w:r w:rsidR="00922D15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643CD4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Functional enrichment analysis of DECRs in AD.</w:t>
      </w:r>
    </w:p>
    <w:tbl>
      <w:tblPr>
        <w:tblW w:w="21518" w:type="dxa"/>
        <w:tblInd w:w="-1843" w:type="dxa"/>
        <w:tblLook w:val="04A0" w:firstRow="1" w:lastRow="0" w:firstColumn="1" w:lastColumn="0" w:noHBand="0" w:noVBand="1"/>
      </w:tblPr>
      <w:tblGrid>
        <w:gridCol w:w="1680"/>
        <w:gridCol w:w="3565"/>
        <w:gridCol w:w="1151"/>
        <w:gridCol w:w="1020"/>
        <w:gridCol w:w="14102"/>
      </w:tblGrid>
      <w:tr w:rsidR="00117150" w:rsidRPr="00117150" w14:paraId="55DB3FF0" w14:textId="77777777" w:rsidTr="00117150">
        <w:trPr>
          <w:trHeight w:val="285"/>
        </w:trPr>
        <w:tc>
          <w:tcPr>
            <w:tcW w:w="16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DBAFD2" w14:textId="77777777" w:rsidR="00117150" w:rsidRPr="00117150" w:rsidRDefault="00117150" w:rsidP="00922D1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71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D</w:t>
            </w:r>
          </w:p>
        </w:tc>
        <w:tc>
          <w:tcPr>
            <w:tcW w:w="356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F4E2F5" w14:textId="77777777" w:rsidR="00117150" w:rsidRPr="00117150" w:rsidRDefault="00117150" w:rsidP="00922D1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71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scription</w:t>
            </w:r>
          </w:p>
        </w:tc>
        <w:tc>
          <w:tcPr>
            <w:tcW w:w="11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B3986A" w14:textId="77777777" w:rsidR="00117150" w:rsidRPr="00117150" w:rsidRDefault="00117150" w:rsidP="00922D1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proofErr w:type="gramStart"/>
            <w:r w:rsidRPr="001171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.adjust</w:t>
            </w:r>
            <w:proofErr w:type="spellEnd"/>
            <w:proofErr w:type="gramEnd"/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EAD1F5" w14:textId="77777777" w:rsidR="00117150" w:rsidRPr="00117150" w:rsidRDefault="00117150" w:rsidP="00922D1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71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unt</w:t>
            </w:r>
          </w:p>
        </w:tc>
        <w:tc>
          <w:tcPr>
            <w:tcW w:w="1410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85675D" w14:textId="77777777" w:rsidR="00117150" w:rsidRPr="00117150" w:rsidRDefault="00117150" w:rsidP="00922D1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71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ene</w:t>
            </w:r>
          </w:p>
        </w:tc>
      </w:tr>
      <w:tr w:rsidR="00117150" w:rsidRPr="00117150" w14:paraId="6D02A400" w14:textId="77777777" w:rsidTr="00117150">
        <w:trPr>
          <w:trHeight w:val="278"/>
        </w:trPr>
        <w:tc>
          <w:tcPr>
            <w:tcW w:w="52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0BC44" w14:textId="77777777" w:rsidR="00117150" w:rsidRPr="00117150" w:rsidRDefault="00117150" w:rsidP="00922D1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1715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Biological Process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373FE" w14:textId="77777777" w:rsidR="00117150" w:rsidRPr="00117150" w:rsidRDefault="00117150" w:rsidP="00922D1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59159" w14:textId="77777777" w:rsidR="00117150" w:rsidRPr="00117150" w:rsidRDefault="00117150" w:rsidP="00922D15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5AE0B" w14:textId="77777777" w:rsidR="00117150" w:rsidRPr="00117150" w:rsidRDefault="00117150" w:rsidP="00922D15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17150" w:rsidRPr="00117150" w14:paraId="17BAE542" w14:textId="77777777" w:rsidTr="00117150">
        <w:trPr>
          <w:trHeight w:val="278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A8332" w14:textId="77777777" w:rsidR="00117150" w:rsidRPr="00117150" w:rsidRDefault="00117150" w:rsidP="00922D1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71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43412</w:t>
            </w:r>
          </w:p>
        </w:tc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7DDEB" w14:textId="77777777" w:rsidR="00117150" w:rsidRPr="00117150" w:rsidRDefault="00117150" w:rsidP="00922D1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71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cromolecule modification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96885" w14:textId="77777777" w:rsidR="00117150" w:rsidRPr="00117150" w:rsidRDefault="00117150" w:rsidP="00922D1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71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022E-0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BA297" w14:textId="77777777" w:rsidR="00117150" w:rsidRPr="00117150" w:rsidRDefault="00117150" w:rsidP="00922D1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71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14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F204E" w14:textId="77777777" w:rsidR="00117150" w:rsidRDefault="00117150" w:rsidP="00922D1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71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O80B/TP53/TRDMT1/AICDA/BUB1/</w:t>
            </w:r>
          </w:p>
          <w:p w14:paraId="1D5F9C2A" w14:textId="77777777" w:rsidR="00117150" w:rsidRDefault="00117150" w:rsidP="00922D1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71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DM3A/PCGF5/NEK6/JAK2/CDK5/CHEK1/</w:t>
            </w:r>
          </w:p>
          <w:p w14:paraId="51CC28BF" w14:textId="77777777" w:rsidR="00117150" w:rsidRDefault="00117150" w:rsidP="00922D1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71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BTB16/MAPKAPK3/TDRD5/SNAI2/</w:t>
            </w:r>
          </w:p>
          <w:p w14:paraId="64C94076" w14:textId="77F6CABA" w:rsidR="00117150" w:rsidRPr="00117150" w:rsidRDefault="00117150" w:rsidP="00922D1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71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DD45B/MTA2/AURKB</w:t>
            </w:r>
          </w:p>
        </w:tc>
      </w:tr>
      <w:tr w:rsidR="00117150" w:rsidRPr="00117150" w14:paraId="76A74D3F" w14:textId="77777777" w:rsidTr="00117150">
        <w:trPr>
          <w:trHeight w:val="278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9C826" w14:textId="77777777" w:rsidR="00117150" w:rsidRPr="00117150" w:rsidRDefault="00117150" w:rsidP="00922D1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71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51173</w:t>
            </w:r>
          </w:p>
        </w:tc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05C54" w14:textId="77777777" w:rsidR="00117150" w:rsidRPr="00117150" w:rsidRDefault="00117150" w:rsidP="00922D1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71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sitive regulation of nitrogen compound metabolic process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2EC8B" w14:textId="77777777" w:rsidR="00117150" w:rsidRPr="00117150" w:rsidRDefault="00117150" w:rsidP="00922D1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71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65E-0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944CB" w14:textId="77777777" w:rsidR="00117150" w:rsidRPr="00117150" w:rsidRDefault="00117150" w:rsidP="00922D1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71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4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217B9" w14:textId="77777777" w:rsidR="00117150" w:rsidRDefault="00117150" w:rsidP="00922D1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71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P53/AICDA/KDM3A/PCGF5/JAK2/CDK5/</w:t>
            </w:r>
          </w:p>
          <w:p w14:paraId="1FBFFE62" w14:textId="77777777" w:rsidR="00117150" w:rsidRDefault="00117150" w:rsidP="00922D1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71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EK1/TOP2A/ZBTB16/MAPKAPK3/SNAI2/</w:t>
            </w:r>
          </w:p>
          <w:p w14:paraId="7D7117B4" w14:textId="2174FAA3" w:rsidR="00117150" w:rsidRPr="00117150" w:rsidRDefault="00117150" w:rsidP="00922D1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71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BTB7C/GADD45B/MTA2/AURKB/TOX2</w:t>
            </w:r>
          </w:p>
        </w:tc>
      </w:tr>
      <w:tr w:rsidR="00117150" w:rsidRPr="00117150" w14:paraId="7AF3563A" w14:textId="77777777" w:rsidTr="00117150">
        <w:trPr>
          <w:trHeight w:val="278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B69A5" w14:textId="77777777" w:rsidR="00117150" w:rsidRPr="00117150" w:rsidRDefault="00117150" w:rsidP="00922D1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71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31325</w:t>
            </w:r>
          </w:p>
        </w:tc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086E0" w14:textId="77777777" w:rsidR="00117150" w:rsidRPr="00117150" w:rsidRDefault="00117150" w:rsidP="00922D1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71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sitive regulation of cellular metabolic process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33875" w14:textId="77777777" w:rsidR="00117150" w:rsidRPr="00117150" w:rsidRDefault="00117150" w:rsidP="00922D1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71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375E-0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9CEB9" w14:textId="77777777" w:rsidR="00117150" w:rsidRPr="00117150" w:rsidRDefault="00117150" w:rsidP="00922D1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71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4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E4DCA" w14:textId="77777777" w:rsidR="00117150" w:rsidRDefault="00117150" w:rsidP="00922D1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71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P53/AICDA/KDM3A/PCGF5/JAK2/CDK5/</w:t>
            </w:r>
          </w:p>
          <w:p w14:paraId="1751E5C5" w14:textId="77777777" w:rsidR="00117150" w:rsidRDefault="00117150" w:rsidP="00922D1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71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EK1/TOP2A/ZBTB16/MAPKAPK3/SNAI2/</w:t>
            </w:r>
          </w:p>
          <w:p w14:paraId="027C7078" w14:textId="40EB20B0" w:rsidR="00117150" w:rsidRPr="00117150" w:rsidRDefault="00117150" w:rsidP="00922D1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71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BTB7C/GADD45B/MTA2/AURKB/TOX2</w:t>
            </w:r>
          </w:p>
        </w:tc>
      </w:tr>
      <w:tr w:rsidR="00117150" w:rsidRPr="00117150" w14:paraId="672E5CD6" w14:textId="77777777" w:rsidTr="00117150">
        <w:trPr>
          <w:trHeight w:val="278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FD679" w14:textId="77777777" w:rsidR="00117150" w:rsidRPr="00117150" w:rsidRDefault="00117150" w:rsidP="00922D1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71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10604</w:t>
            </w:r>
          </w:p>
        </w:tc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3C3FE" w14:textId="77777777" w:rsidR="00117150" w:rsidRPr="00117150" w:rsidRDefault="00117150" w:rsidP="00922D1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71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sitive regulation of macromolecule metabolic process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28732" w14:textId="77777777" w:rsidR="00117150" w:rsidRPr="00117150" w:rsidRDefault="00117150" w:rsidP="00922D1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71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375E-0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94B2E" w14:textId="77777777" w:rsidR="00117150" w:rsidRPr="00117150" w:rsidRDefault="00117150" w:rsidP="00922D1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71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4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BA3A0" w14:textId="77777777" w:rsidR="00117150" w:rsidRDefault="00117150" w:rsidP="00922D1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71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P53/AICDA/KDM3A/PCGF5/JAK2/CDK5/</w:t>
            </w:r>
          </w:p>
          <w:p w14:paraId="01ACC635" w14:textId="77777777" w:rsidR="00117150" w:rsidRDefault="00117150" w:rsidP="00922D1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71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EK1/TOP2A/ZBTB16/MAPKAPK3/SNAI2/</w:t>
            </w:r>
          </w:p>
          <w:p w14:paraId="3365E5D1" w14:textId="1FA114EF" w:rsidR="00117150" w:rsidRPr="00117150" w:rsidRDefault="00117150" w:rsidP="00922D1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71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BTB7C/GADD45B/MTA2/AURKB/TOX2</w:t>
            </w:r>
          </w:p>
        </w:tc>
      </w:tr>
      <w:tr w:rsidR="00117150" w:rsidRPr="00117150" w14:paraId="4E3AB7F2" w14:textId="77777777" w:rsidTr="00117150">
        <w:trPr>
          <w:trHeight w:val="278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C7CBE" w14:textId="77777777" w:rsidR="00117150" w:rsidRPr="00117150" w:rsidRDefault="00117150" w:rsidP="00922D1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71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09893</w:t>
            </w:r>
          </w:p>
        </w:tc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A80A9" w14:textId="77777777" w:rsidR="00117150" w:rsidRPr="00117150" w:rsidRDefault="00117150" w:rsidP="00922D1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71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sitive regulation of metabolic process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67BC8" w14:textId="77777777" w:rsidR="00117150" w:rsidRPr="00117150" w:rsidRDefault="00117150" w:rsidP="00922D1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71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15E-0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77DD2" w14:textId="77777777" w:rsidR="00117150" w:rsidRPr="00117150" w:rsidRDefault="00117150" w:rsidP="00922D1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71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4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E1566" w14:textId="77777777" w:rsidR="00117150" w:rsidRDefault="00117150" w:rsidP="00922D1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71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P53/AICDA/KDM3A/PCGF5/JAK2/CDK5/</w:t>
            </w:r>
          </w:p>
          <w:p w14:paraId="34F5BA87" w14:textId="77777777" w:rsidR="00117150" w:rsidRDefault="00117150" w:rsidP="00922D1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71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EK1/TOP2A/ZBTB16/MAPKAPK3/SNAI2/</w:t>
            </w:r>
          </w:p>
          <w:p w14:paraId="6592DD25" w14:textId="32279E6E" w:rsidR="00117150" w:rsidRPr="00117150" w:rsidRDefault="00117150" w:rsidP="00922D1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71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BTB7C/GADD45B/MTA2/AURKB/TOX2</w:t>
            </w:r>
          </w:p>
        </w:tc>
      </w:tr>
      <w:tr w:rsidR="00117150" w:rsidRPr="00117150" w14:paraId="6E056133" w14:textId="77777777" w:rsidTr="00117150">
        <w:trPr>
          <w:trHeight w:val="278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FA125" w14:textId="77777777" w:rsidR="00117150" w:rsidRPr="00117150" w:rsidRDefault="00117150" w:rsidP="00922D1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71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06996</w:t>
            </w:r>
          </w:p>
        </w:tc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5E74E" w14:textId="77777777" w:rsidR="00117150" w:rsidRPr="00117150" w:rsidRDefault="00117150" w:rsidP="00922D1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71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rganelle organization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74D29" w14:textId="77777777" w:rsidR="00117150" w:rsidRPr="00117150" w:rsidRDefault="00117150" w:rsidP="00922D1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71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314E-0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81615" w14:textId="77777777" w:rsidR="00117150" w:rsidRPr="00117150" w:rsidRDefault="00117150" w:rsidP="00922D1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71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4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151B1" w14:textId="77777777" w:rsidR="00117150" w:rsidRDefault="00117150" w:rsidP="00922D1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71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O80B/TP53/AICDA/BUB1/KDM3A/PCGF5/</w:t>
            </w:r>
          </w:p>
          <w:p w14:paraId="62F3CEC9" w14:textId="77777777" w:rsidR="00117150" w:rsidRDefault="00117150" w:rsidP="00922D1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71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EK6/JAK2/CDK5/CHEK1/TOP2A/TDRD5/</w:t>
            </w:r>
          </w:p>
          <w:p w14:paraId="1A23E498" w14:textId="0797BB29" w:rsidR="00117150" w:rsidRPr="00117150" w:rsidRDefault="00117150" w:rsidP="00922D1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71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NAI2/CBX7/MTA2/AURKB</w:t>
            </w:r>
          </w:p>
        </w:tc>
      </w:tr>
      <w:tr w:rsidR="00117150" w:rsidRPr="00117150" w14:paraId="3C689526" w14:textId="77777777" w:rsidTr="00117150">
        <w:trPr>
          <w:trHeight w:val="278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ED464" w14:textId="77777777" w:rsidR="00117150" w:rsidRPr="00117150" w:rsidRDefault="00117150" w:rsidP="00922D1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71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34654</w:t>
            </w:r>
          </w:p>
        </w:tc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6EBB3" w14:textId="77777777" w:rsidR="00117150" w:rsidRPr="00117150" w:rsidRDefault="00117150" w:rsidP="00922D1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71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ucleobase-containing compound biosynthetic process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D1709" w14:textId="77777777" w:rsidR="00117150" w:rsidRPr="00117150" w:rsidRDefault="00117150" w:rsidP="00922D1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71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5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9620D" w14:textId="77777777" w:rsidR="00117150" w:rsidRPr="00117150" w:rsidRDefault="00117150" w:rsidP="00922D1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71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4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92CA4" w14:textId="77777777" w:rsidR="00117150" w:rsidRDefault="00117150" w:rsidP="00922D1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71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P53/PKM/AICDA/KDM3A/PCGF5/JAK2/</w:t>
            </w:r>
          </w:p>
          <w:p w14:paraId="122495CA" w14:textId="77777777" w:rsidR="00117150" w:rsidRDefault="00117150" w:rsidP="00922D1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71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K5/CHEK1/TOP2A/ZBTB16/SNAI2/</w:t>
            </w:r>
          </w:p>
          <w:p w14:paraId="2B0365E4" w14:textId="46825C88" w:rsidR="00117150" w:rsidRPr="00117150" w:rsidRDefault="00117150" w:rsidP="00922D1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71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BTB7C/CBX7/MTA2/AURKB/TOX2</w:t>
            </w:r>
          </w:p>
        </w:tc>
      </w:tr>
      <w:tr w:rsidR="00117150" w:rsidRPr="00117150" w14:paraId="247BB9F4" w14:textId="77777777" w:rsidTr="00117150">
        <w:trPr>
          <w:trHeight w:val="278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EAAEC" w14:textId="77777777" w:rsidR="00117150" w:rsidRPr="00117150" w:rsidRDefault="00117150" w:rsidP="00922D1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71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18130</w:t>
            </w:r>
          </w:p>
        </w:tc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FEA98" w14:textId="77777777" w:rsidR="00117150" w:rsidRPr="00117150" w:rsidRDefault="00117150" w:rsidP="00922D1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71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terocycle biosynthetic process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767F0" w14:textId="77777777" w:rsidR="00117150" w:rsidRPr="00117150" w:rsidRDefault="00117150" w:rsidP="00922D1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71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70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B4E29" w14:textId="77777777" w:rsidR="00117150" w:rsidRPr="00117150" w:rsidRDefault="00117150" w:rsidP="00922D1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71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4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FFFD0" w14:textId="77777777" w:rsidR="00117150" w:rsidRDefault="00117150" w:rsidP="00922D1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71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P53/PKM/AICDA/KDM3A/PCGF5/JAK2/</w:t>
            </w:r>
          </w:p>
          <w:p w14:paraId="16872D29" w14:textId="77777777" w:rsidR="00117150" w:rsidRDefault="00117150" w:rsidP="00922D1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71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K5/CHEK1/TOP2A/ZBTB16/SNAI2/</w:t>
            </w:r>
          </w:p>
          <w:p w14:paraId="57925961" w14:textId="2005B897" w:rsidR="00117150" w:rsidRPr="00117150" w:rsidRDefault="00117150" w:rsidP="00922D1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71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BTB7C/CBX7/MTA2/AURKB/TOX2</w:t>
            </w:r>
          </w:p>
        </w:tc>
      </w:tr>
      <w:tr w:rsidR="00117150" w:rsidRPr="00117150" w14:paraId="58E3060F" w14:textId="77777777" w:rsidTr="00117150">
        <w:trPr>
          <w:trHeight w:val="278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985B4" w14:textId="77777777" w:rsidR="00117150" w:rsidRPr="00117150" w:rsidRDefault="00117150" w:rsidP="00922D1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71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GO:0019438</w:t>
            </w:r>
          </w:p>
        </w:tc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B2FD8" w14:textId="77777777" w:rsidR="00117150" w:rsidRPr="00117150" w:rsidRDefault="00117150" w:rsidP="00922D1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71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romatic compound biosynthetic process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74910" w14:textId="77777777" w:rsidR="00117150" w:rsidRPr="00117150" w:rsidRDefault="00117150" w:rsidP="00922D1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71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70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AAB40" w14:textId="77777777" w:rsidR="00117150" w:rsidRPr="00117150" w:rsidRDefault="00117150" w:rsidP="00922D1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71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4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2A969" w14:textId="77777777" w:rsidR="00117150" w:rsidRDefault="00117150" w:rsidP="00922D1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71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P53/PKM/AICDA/KDM3A/PCGF5/JAK2/</w:t>
            </w:r>
          </w:p>
          <w:p w14:paraId="5D8EF426" w14:textId="77777777" w:rsidR="00117150" w:rsidRDefault="00117150" w:rsidP="00922D1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71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K5/CHEK1/TOP2A/ZBTB16/SNAI2/</w:t>
            </w:r>
          </w:p>
          <w:p w14:paraId="42A8982E" w14:textId="0BC9F37F" w:rsidR="00117150" w:rsidRPr="00117150" w:rsidRDefault="00117150" w:rsidP="00922D1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71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BTB7C/CBX7/MTA2/AURKB/TOX2</w:t>
            </w:r>
          </w:p>
        </w:tc>
      </w:tr>
      <w:tr w:rsidR="00117150" w:rsidRPr="00117150" w14:paraId="3B580BFD" w14:textId="77777777" w:rsidTr="00117150">
        <w:trPr>
          <w:trHeight w:val="278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C5620" w14:textId="77777777" w:rsidR="00117150" w:rsidRPr="00117150" w:rsidRDefault="00117150" w:rsidP="00922D1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71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1901362</w:t>
            </w:r>
          </w:p>
        </w:tc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0D9F4" w14:textId="77777777" w:rsidR="00117150" w:rsidRPr="00117150" w:rsidRDefault="00117150" w:rsidP="00922D1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71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rganic cyclic compound biosynthetic process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60E53" w14:textId="77777777" w:rsidR="00117150" w:rsidRPr="00117150" w:rsidRDefault="00117150" w:rsidP="00922D1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71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233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07832" w14:textId="77777777" w:rsidR="00117150" w:rsidRPr="00117150" w:rsidRDefault="00117150" w:rsidP="00922D1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71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4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8AE3F" w14:textId="77777777" w:rsidR="00117150" w:rsidRDefault="00117150" w:rsidP="00922D1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71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P53/PKM/AICDA/KDM3A/PCGF5/JAK2/</w:t>
            </w:r>
          </w:p>
          <w:p w14:paraId="67003DA8" w14:textId="77777777" w:rsidR="00117150" w:rsidRDefault="00117150" w:rsidP="00922D1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71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K5/CHEK1/TOP2A/ZBTB16/SNAI2/</w:t>
            </w:r>
          </w:p>
          <w:p w14:paraId="400FDB2C" w14:textId="6AE17988" w:rsidR="00117150" w:rsidRPr="00117150" w:rsidRDefault="00117150" w:rsidP="00922D1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71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BTB7C/CBX7/MTA2/AURKB/TOX2</w:t>
            </w:r>
          </w:p>
        </w:tc>
      </w:tr>
      <w:tr w:rsidR="00117150" w:rsidRPr="00117150" w14:paraId="345E9D68" w14:textId="77777777" w:rsidTr="00117150">
        <w:trPr>
          <w:trHeight w:val="278"/>
        </w:trPr>
        <w:tc>
          <w:tcPr>
            <w:tcW w:w="52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0BD0E" w14:textId="77777777" w:rsidR="00117150" w:rsidRPr="00117150" w:rsidRDefault="00117150" w:rsidP="00922D1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1715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ellular Component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19B40" w14:textId="77777777" w:rsidR="00117150" w:rsidRPr="00117150" w:rsidRDefault="00117150" w:rsidP="00922D1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DC5EF" w14:textId="77777777" w:rsidR="00117150" w:rsidRPr="00117150" w:rsidRDefault="00117150" w:rsidP="00922D15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F39F1" w14:textId="77777777" w:rsidR="00117150" w:rsidRPr="00117150" w:rsidRDefault="00117150" w:rsidP="00922D15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17150" w:rsidRPr="00117150" w14:paraId="4CE0FF1F" w14:textId="77777777" w:rsidTr="00117150">
        <w:trPr>
          <w:trHeight w:val="278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963DE" w14:textId="77777777" w:rsidR="00117150" w:rsidRPr="00117150" w:rsidRDefault="00117150" w:rsidP="00922D1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71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05654</w:t>
            </w:r>
          </w:p>
        </w:tc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90142" w14:textId="77777777" w:rsidR="00117150" w:rsidRPr="00117150" w:rsidRDefault="00117150" w:rsidP="00922D1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71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ucleoplasm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21101" w14:textId="77777777" w:rsidR="00117150" w:rsidRPr="00117150" w:rsidRDefault="00117150" w:rsidP="00922D1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71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38E-0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30689" w14:textId="77777777" w:rsidR="00117150" w:rsidRPr="00117150" w:rsidRDefault="00117150" w:rsidP="00922D1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71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14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BBB83" w14:textId="77777777" w:rsidR="00117150" w:rsidRDefault="00117150" w:rsidP="00922D1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71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O80B/TP53/TRDMT1/BUB1/KDM3A/</w:t>
            </w:r>
          </w:p>
          <w:p w14:paraId="03544297" w14:textId="77777777" w:rsidR="00117150" w:rsidRDefault="00117150" w:rsidP="00922D1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71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CGF5/NEK6/JAK2/CDK5/CHEK1/TOP2A/</w:t>
            </w:r>
          </w:p>
          <w:p w14:paraId="4714CFDC" w14:textId="77777777" w:rsidR="00117150" w:rsidRDefault="00117150" w:rsidP="00922D1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71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BTB16/MAPKAPK3/SNAI2/CBX7/MTA2/</w:t>
            </w:r>
          </w:p>
          <w:p w14:paraId="5FAEB84B" w14:textId="528B5A52" w:rsidR="00117150" w:rsidRPr="00117150" w:rsidRDefault="00117150" w:rsidP="00922D1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71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URKB/TOX2</w:t>
            </w:r>
          </w:p>
        </w:tc>
      </w:tr>
      <w:tr w:rsidR="00117150" w:rsidRPr="00117150" w14:paraId="151F32BA" w14:textId="77777777" w:rsidTr="00117150">
        <w:trPr>
          <w:trHeight w:val="278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814FC" w14:textId="77777777" w:rsidR="00117150" w:rsidRPr="00117150" w:rsidRDefault="00117150" w:rsidP="00922D1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71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31981</w:t>
            </w:r>
          </w:p>
        </w:tc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A07C0" w14:textId="77777777" w:rsidR="00117150" w:rsidRPr="00117150" w:rsidRDefault="00117150" w:rsidP="00922D1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71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uclear lumen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8227F" w14:textId="77777777" w:rsidR="00117150" w:rsidRPr="00117150" w:rsidRDefault="00117150" w:rsidP="00922D1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71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373E-0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0427E" w14:textId="77777777" w:rsidR="00117150" w:rsidRPr="00117150" w:rsidRDefault="00117150" w:rsidP="00922D1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71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14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BC3FF" w14:textId="77777777" w:rsidR="00117150" w:rsidRDefault="00117150" w:rsidP="00922D1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71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O80B/TP53/TRDMT1/BUB1/KDM3A/</w:t>
            </w:r>
          </w:p>
          <w:p w14:paraId="1D0DE4FA" w14:textId="77777777" w:rsidR="00117150" w:rsidRDefault="00117150" w:rsidP="00922D1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71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CGF5/NEK6/JAK2/CDK5/CHEK1/TOP2A/</w:t>
            </w:r>
          </w:p>
          <w:p w14:paraId="2078255B" w14:textId="77777777" w:rsidR="00117150" w:rsidRDefault="00117150" w:rsidP="00922D1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71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BTB16/MAPKAPK3/SNAI2/CBX7/MTA2/</w:t>
            </w:r>
          </w:p>
          <w:p w14:paraId="43E3CC3E" w14:textId="39161D8B" w:rsidR="00117150" w:rsidRPr="00117150" w:rsidRDefault="00117150" w:rsidP="00922D1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71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URKB/TOX2</w:t>
            </w:r>
          </w:p>
        </w:tc>
      </w:tr>
      <w:tr w:rsidR="00117150" w:rsidRPr="00117150" w14:paraId="08491900" w14:textId="77777777" w:rsidTr="00117150">
        <w:trPr>
          <w:trHeight w:val="278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9D8FE" w14:textId="77777777" w:rsidR="00117150" w:rsidRPr="00117150" w:rsidRDefault="00117150" w:rsidP="00922D1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71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44428</w:t>
            </w:r>
          </w:p>
        </w:tc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676CA" w14:textId="77777777" w:rsidR="00117150" w:rsidRPr="00117150" w:rsidRDefault="00117150" w:rsidP="00922D1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71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uclear part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82084" w14:textId="77777777" w:rsidR="00117150" w:rsidRPr="00117150" w:rsidRDefault="00117150" w:rsidP="00922D1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71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983E-0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4289E" w14:textId="77777777" w:rsidR="00117150" w:rsidRPr="00117150" w:rsidRDefault="00117150" w:rsidP="00922D1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71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14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937A4" w14:textId="77777777" w:rsidR="00117150" w:rsidRDefault="00117150" w:rsidP="00922D1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71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O80B/TP53/TRDMT1/BUB1/KDM3A/</w:t>
            </w:r>
          </w:p>
          <w:p w14:paraId="6FB32D59" w14:textId="77777777" w:rsidR="00117150" w:rsidRDefault="00117150" w:rsidP="00922D1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71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CGF5/NEK6/JAK2/CDK5/CHEK1/TOP2A/</w:t>
            </w:r>
          </w:p>
          <w:p w14:paraId="68C30A85" w14:textId="77777777" w:rsidR="00117150" w:rsidRDefault="00117150" w:rsidP="00922D1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71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BTB16/MAPKAPK3/SNAI2/CBX7/MTA2/</w:t>
            </w:r>
          </w:p>
          <w:p w14:paraId="421705DF" w14:textId="47DF9E27" w:rsidR="00117150" w:rsidRPr="00117150" w:rsidRDefault="00117150" w:rsidP="00922D1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71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URKB/TOX2</w:t>
            </w:r>
          </w:p>
        </w:tc>
      </w:tr>
      <w:tr w:rsidR="00117150" w:rsidRPr="00117150" w14:paraId="11F38B45" w14:textId="77777777" w:rsidTr="00117150">
        <w:trPr>
          <w:trHeight w:val="278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0D86F" w14:textId="77777777" w:rsidR="00117150" w:rsidRPr="00117150" w:rsidRDefault="00117150" w:rsidP="00922D1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71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32991</w:t>
            </w:r>
          </w:p>
        </w:tc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C0671" w14:textId="77777777" w:rsidR="00117150" w:rsidRPr="00117150" w:rsidRDefault="00117150" w:rsidP="00922D1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71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tein-containing complex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02173" w14:textId="77777777" w:rsidR="00117150" w:rsidRPr="00117150" w:rsidRDefault="00117150" w:rsidP="00922D1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71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780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0111D" w14:textId="77777777" w:rsidR="00117150" w:rsidRPr="00117150" w:rsidRDefault="00117150" w:rsidP="00922D1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71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4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76C21" w14:textId="77777777" w:rsidR="00117150" w:rsidRDefault="00117150" w:rsidP="00922D1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71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O80B/TP53/PKM/AICDA/BUB1/PCGF5/</w:t>
            </w:r>
          </w:p>
          <w:p w14:paraId="2E6C47EA" w14:textId="77777777" w:rsidR="00117150" w:rsidRDefault="00117150" w:rsidP="00922D1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71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EK6/CDK5/CHEK1/TOP2A/ZBTB16/</w:t>
            </w:r>
          </w:p>
          <w:p w14:paraId="384D8BA8" w14:textId="5CBBDF24" w:rsidR="00117150" w:rsidRPr="00117150" w:rsidRDefault="00117150" w:rsidP="00922D1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71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DRD5/CBX7/MTA2/AURKB</w:t>
            </w:r>
          </w:p>
        </w:tc>
      </w:tr>
      <w:tr w:rsidR="00117150" w:rsidRPr="00117150" w14:paraId="28115625" w14:textId="77777777" w:rsidTr="00117150">
        <w:trPr>
          <w:trHeight w:val="278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2845F" w14:textId="77777777" w:rsidR="00117150" w:rsidRPr="00117150" w:rsidRDefault="00117150" w:rsidP="00922D1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71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43232</w:t>
            </w:r>
          </w:p>
        </w:tc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D1417" w14:textId="77777777" w:rsidR="00117150" w:rsidRPr="00117150" w:rsidRDefault="00117150" w:rsidP="00922D1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71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tracellular non-membrane-bounded organelle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89F8E" w14:textId="77777777" w:rsidR="00117150" w:rsidRPr="00117150" w:rsidRDefault="00117150" w:rsidP="00922D1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71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176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DE553" w14:textId="77777777" w:rsidR="00117150" w:rsidRPr="00117150" w:rsidRDefault="00117150" w:rsidP="00922D1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71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14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4E4A3" w14:textId="77777777" w:rsidR="00117150" w:rsidRDefault="00117150" w:rsidP="00922D1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71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O80B/TP53/BUB1/PCGF5/NEK6/JAK2/</w:t>
            </w:r>
          </w:p>
          <w:p w14:paraId="625EFA12" w14:textId="77777777" w:rsidR="00117150" w:rsidRDefault="00117150" w:rsidP="00922D1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71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K5/CHEK1/TOP2A/TDRD5/SNAI2/</w:t>
            </w:r>
          </w:p>
          <w:p w14:paraId="4B7379B8" w14:textId="32542D6A" w:rsidR="00117150" w:rsidRPr="00117150" w:rsidRDefault="00117150" w:rsidP="00922D1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71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BX7/MTA2/AURKB</w:t>
            </w:r>
          </w:p>
        </w:tc>
      </w:tr>
      <w:tr w:rsidR="00117150" w:rsidRPr="00117150" w14:paraId="5E560A6B" w14:textId="77777777" w:rsidTr="00117150">
        <w:trPr>
          <w:trHeight w:val="278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29C2A" w14:textId="77777777" w:rsidR="00117150" w:rsidRPr="00117150" w:rsidRDefault="00117150" w:rsidP="00922D1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71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43228</w:t>
            </w:r>
          </w:p>
        </w:tc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DBF1E" w14:textId="77777777" w:rsidR="00117150" w:rsidRPr="00117150" w:rsidRDefault="00117150" w:rsidP="00922D1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71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n-membrane-bounded organelle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99CCA" w14:textId="77777777" w:rsidR="00117150" w:rsidRPr="00117150" w:rsidRDefault="00117150" w:rsidP="00922D1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71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176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0E8BE" w14:textId="77777777" w:rsidR="00117150" w:rsidRPr="00117150" w:rsidRDefault="00117150" w:rsidP="00922D1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71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14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7748E" w14:textId="77777777" w:rsidR="00117150" w:rsidRDefault="00117150" w:rsidP="00922D1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71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O80B/TP53/BUB1/PCGF5/NEK6/JAK2/</w:t>
            </w:r>
          </w:p>
          <w:p w14:paraId="747C30E9" w14:textId="77777777" w:rsidR="00117150" w:rsidRDefault="00117150" w:rsidP="00922D1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71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K5/CHEK1/TOP2A/TDRD5/SNAI2/</w:t>
            </w:r>
          </w:p>
          <w:p w14:paraId="7F9DA87F" w14:textId="1E8F249C" w:rsidR="00117150" w:rsidRPr="00117150" w:rsidRDefault="00117150" w:rsidP="00922D1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71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BX7/MTA2/AURKB</w:t>
            </w:r>
          </w:p>
        </w:tc>
      </w:tr>
      <w:tr w:rsidR="00117150" w:rsidRPr="00117150" w14:paraId="254D048B" w14:textId="77777777" w:rsidTr="00117150">
        <w:trPr>
          <w:trHeight w:val="278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A957F" w14:textId="77777777" w:rsidR="00117150" w:rsidRPr="00117150" w:rsidRDefault="00117150" w:rsidP="00922D1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71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05829</w:t>
            </w:r>
          </w:p>
        </w:tc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5EED2" w14:textId="77777777" w:rsidR="00117150" w:rsidRPr="00117150" w:rsidRDefault="00117150" w:rsidP="00922D1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71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ytosol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7C547" w14:textId="77777777" w:rsidR="00117150" w:rsidRPr="00117150" w:rsidRDefault="00117150" w:rsidP="00922D1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71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1945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83094" w14:textId="77777777" w:rsidR="00117150" w:rsidRPr="00117150" w:rsidRDefault="00117150" w:rsidP="00922D1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71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4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C85FF" w14:textId="77777777" w:rsidR="00117150" w:rsidRDefault="00117150" w:rsidP="00922D1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71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P53/PKM/BUB1/NEK6/JAK2/CDK5/</w:t>
            </w:r>
          </w:p>
          <w:p w14:paraId="4B6137C9" w14:textId="77777777" w:rsidR="00117150" w:rsidRDefault="00117150" w:rsidP="00922D1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71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CHEK1/ZBTB16/MAPKAPK3/CBX7/</w:t>
            </w:r>
          </w:p>
          <w:p w14:paraId="419C53F0" w14:textId="7D2D3BEF" w:rsidR="00117150" w:rsidRPr="00117150" w:rsidRDefault="00117150" w:rsidP="00922D1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71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URKB</w:t>
            </w:r>
          </w:p>
        </w:tc>
      </w:tr>
      <w:tr w:rsidR="00117150" w:rsidRPr="00117150" w14:paraId="14094ABA" w14:textId="77777777" w:rsidTr="00117150">
        <w:trPr>
          <w:trHeight w:val="278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4009F" w14:textId="77777777" w:rsidR="00117150" w:rsidRPr="00117150" w:rsidRDefault="00117150" w:rsidP="00922D1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71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GO:0005694</w:t>
            </w:r>
          </w:p>
        </w:tc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8891D" w14:textId="77777777" w:rsidR="00117150" w:rsidRPr="00117150" w:rsidRDefault="00117150" w:rsidP="00922D1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71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romosome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0DD9A" w14:textId="77777777" w:rsidR="00117150" w:rsidRPr="00117150" w:rsidRDefault="00117150" w:rsidP="00922D1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71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176E-0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21C0A" w14:textId="77777777" w:rsidR="00117150" w:rsidRPr="00117150" w:rsidRDefault="00117150" w:rsidP="00922D1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71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4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F5D44" w14:textId="77777777" w:rsidR="00117150" w:rsidRDefault="00117150" w:rsidP="00922D1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71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O80B/TP53/BUB1/PCGF5/CHEK1/</w:t>
            </w:r>
          </w:p>
          <w:p w14:paraId="023A5CDD" w14:textId="6BA5EC83" w:rsidR="00117150" w:rsidRPr="00117150" w:rsidRDefault="00117150" w:rsidP="00922D1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71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OP2A/SNAI2/CBX7/MTA2/AURKB</w:t>
            </w:r>
          </w:p>
        </w:tc>
      </w:tr>
      <w:tr w:rsidR="00117150" w:rsidRPr="00117150" w14:paraId="3D1FA14B" w14:textId="77777777" w:rsidTr="00117150">
        <w:trPr>
          <w:trHeight w:val="278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47D24" w14:textId="77777777" w:rsidR="00117150" w:rsidRPr="00117150" w:rsidRDefault="00117150" w:rsidP="00922D1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71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00228</w:t>
            </w:r>
          </w:p>
        </w:tc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1A811" w14:textId="77777777" w:rsidR="00117150" w:rsidRPr="00117150" w:rsidRDefault="00117150" w:rsidP="00922D1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71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uclear chromosome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973C9" w14:textId="77777777" w:rsidR="00117150" w:rsidRPr="00117150" w:rsidRDefault="00117150" w:rsidP="00922D1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71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848E-0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BB72B" w14:textId="77777777" w:rsidR="00117150" w:rsidRPr="00117150" w:rsidRDefault="00117150" w:rsidP="00922D1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71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4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C2B07" w14:textId="77777777" w:rsidR="00117150" w:rsidRDefault="00117150" w:rsidP="00922D1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71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O80B/TP53/BUB1/CHEK1/TOP2A/</w:t>
            </w:r>
          </w:p>
          <w:p w14:paraId="126EBB99" w14:textId="6659E752" w:rsidR="00117150" w:rsidRPr="00117150" w:rsidRDefault="00117150" w:rsidP="00922D1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71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NAI2/CBX7/MTA2/AURKB</w:t>
            </w:r>
          </w:p>
        </w:tc>
      </w:tr>
      <w:tr w:rsidR="00117150" w:rsidRPr="00117150" w14:paraId="7FBFA065" w14:textId="77777777" w:rsidTr="00117150">
        <w:trPr>
          <w:trHeight w:val="278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B8361" w14:textId="77777777" w:rsidR="00117150" w:rsidRPr="00117150" w:rsidRDefault="00117150" w:rsidP="00922D1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71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44427</w:t>
            </w:r>
          </w:p>
        </w:tc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BDE80" w14:textId="77777777" w:rsidR="00117150" w:rsidRPr="00117150" w:rsidRDefault="00117150" w:rsidP="00922D1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71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romosomal part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3D289" w14:textId="77777777" w:rsidR="00117150" w:rsidRPr="00117150" w:rsidRDefault="00117150" w:rsidP="00922D1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71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25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07E5B" w14:textId="77777777" w:rsidR="00117150" w:rsidRPr="00117150" w:rsidRDefault="00117150" w:rsidP="00922D1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71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4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6AAD8" w14:textId="77777777" w:rsidR="00117150" w:rsidRDefault="00117150" w:rsidP="00922D1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71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O80B/TP53/BUB1/CHEK1/SNAI2/</w:t>
            </w:r>
          </w:p>
          <w:p w14:paraId="682C1F74" w14:textId="47DB7725" w:rsidR="00117150" w:rsidRPr="00117150" w:rsidRDefault="00117150" w:rsidP="00922D1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71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BX7/MTA2/AURKB</w:t>
            </w:r>
          </w:p>
        </w:tc>
      </w:tr>
      <w:tr w:rsidR="00117150" w:rsidRPr="00117150" w14:paraId="5CEDD18A" w14:textId="77777777" w:rsidTr="00117150">
        <w:trPr>
          <w:trHeight w:val="278"/>
        </w:trPr>
        <w:tc>
          <w:tcPr>
            <w:tcW w:w="52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93B2C" w14:textId="77777777" w:rsidR="00117150" w:rsidRPr="00117150" w:rsidRDefault="00117150" w:rsidP="00922D1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1715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Molecular Function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00A2F" w14:textId="77777777" w:rsidR="00117150" w:rsidRPr="00117150" w:rsidRDefault="00117150" w:rsidP="00922D1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38904" w14:textId="77777777" w:rsidR="00117150" w:rsidRPr="00117150" w:rsidRDefault="00117150" w:rsidP="00922D15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C0D0E" w14:textId="77777777" w:rsidR="00117150" w:rsidRPr="00117150" w:rsidRDefault="00117150" w:rsidP="00922D15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17150" w:rsidRPr="00117150" w14:paraId="638B2FED" w14:textId="77777777" w:rsidTr="00117150">
        <w:trPr>
          <w:trHeight w:val="278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C73D9" w14:textId="77777777" w:rsidR="00117150" w:rsidRPr="00117150" w:rsidRDefault="00117150" w:rsidP="00922D1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71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46872</w:t>
            </w:r>
          </w:p>
        </w:tc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52811" w14:textId="77777777" w:rsidR="00117150" w:rsidRPr="00117150" w:rsidRDefault="00117150" w:rsidP="00922D1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71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tal ion binding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F0505" w14:textId="77777777" w:rsidR="00117150" w:rsidRPr="00117150" w:rsidRDefault="00117150" w:rsidP="00922D1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71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13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0596C" w14:textId="77777777" w:rsidR="00117150" w:rsidRPr="00117150" w:rsidRDefault="00117150" w:rsidP="00922D1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71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14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DDFFD" w14:textId="77777777" w:rsidR="00117150" w:rsidRDefault="00117150" w:rsidP="00922D1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71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O80B/TP53/PKM/AICDA/KDM3A/</w:t>
            </w:r>
          </w:p>
          <w:p w14:paraId="6840C081" w14:textId="77777777" w:rsidR="00117150" w:rsidRDefault="00117150" w:rsidP="00922D1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71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CGF5/NEK6/JAK2/TOP2A/ZBTB16/</w:t>
            </w:r>
          </w:p>
          <w:p w14:paraId="70435E72" w14:textId="3F16C999" w:rsidR="00117150" w:rsidRPr="00117150" w:rsidRDefault="00117150" w:rsidP="00922D1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71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NAI2/ZBTB7C/MTA2/AURKB</w:t>
            </w:r>
          </w:p>
        </w:tc>
      </w:tr>
      <w:tr w:rsidR="00117150" w:rsidRPr="00117150" w14:paraId="344C05F8" w14:textId="77777777" w:rsidTr="00117150">
        <w:trPr>
          <w:trHeight w:val="278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A8251" w14:textId="77777777" w:rsidR="00117150" w:rsidRPr="00117150" w:rsidRDefault="00117150" w:rsidP="00922D1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71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43169</w:t>
            </w:r>
          </w:p>
        </w:tc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65ADC" w14:textId="77777777" w:rsidR="00117150" w:rsidRPr="00117150" w:rsidRDefault="00117150" w:rsidP="00922D1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71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tion binding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86019" w14:textId="77777777" w:rsidR="00117150" w:rsidRPr="00117150" w:rsidRDefault="00117150" w:rsidP="00922D1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71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245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B5F11" w14:textId="77777777" w:rsidR="00117150" w:rsidRPr="00117150" w:rsidRDefault="00117150" w:rsidP="00922D1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71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14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9050F" w14:textId="77777777" w:rsidR="00117150" w:rsidRDefault="00117150" w:rsidP="00922D1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71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O80B/TP53/PKM/AICDA/KDM3A/</w:t>
            </w:r>
          </w:p>
          <w:p w14:paraId="1514E334" w14:textId="77777777" w:rsidR="00117150" w:rsidRDefault="00117150" w:rsidP="00922D1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71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CGF5/NEK6/JAK2/TOP2A/ZBTB16/</w:t>
            </w:r>
          </w:p>
          <w:p w14:paraId="2D4B1406" w14:textId="7FC3C977" w:rsidR="00117150" w:rsidRPr="00117150" w:rsidRDefault="00117150" w:rsidP="00922D1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71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NAI2/ZBTB7C/MTA2/AURKB</w:t>
            </w:r>
          </w:p>
        </w:tc>
      </w:tr>
      <w:tr w:rsidR="00117150" w:rsidRPr="00117150" w14:paraId="1D3800C1" w14:textId="77777777" w:rsidTr="00117150">
        <w:trPr>
          <w:trHeight w:val="278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DC220" w14:textId="77777777" w:rsidR="00117150" w:rsidRPr="00117150" w:rsidRDefault="00117150" w:rsidP="00922D1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71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03824</w:t>
            </w:r>
          </w:p>
        </w:tc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D26F5" w14:textId="77777777" w:rsidR="00117150" w:rsidRPr="00117150" w:rsidRDefault="00117150" w:rsidP="00922D1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71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talytic activity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C5CF9" w14:textId="77777777" w:rsidR="00117150" w:rsidRPr="00117150" w:rsidRDefault="00117150" w:rsidP="00922D1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71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369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77961" w14:textId="77777777" w:rsidR="00117150" w:rsidRPr="00117150" w:rsidRDefault="00117150" w:rsidP="00922D1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71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4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7663C" w14:textId="77777777" w:rsidR="00117150" w:rsidRDefault="00117150" w:rsidP="00922D1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71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DMT1/PKM/AICDA/BUB1/KDM3A/</w:t>
            </w:r>
          </w:p>
          <w:p w14:paraId="2F1FBA7E" w14:textId="77777777" w:rsidR="00117150" w:rsidRDefault="00117150" w:rsidP="00922D1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71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EK6/JAK2/CDK5/CHEK1/TOP2A/</w:t>
            </w:r>
          </w:p>
          <w:p w14:paraId="75782533" w14:textId="4999DF7E" w:rsidR="00117150" w:rsidRPr="00117150" w:rsidRDefault="00117150" w:rsidP="00922D1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71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PKAPK3/MTA2/AURKB</w:t>
            </w:r>
          </w:p>
        </w:tc>
      </w:tr>
      <w:tr w:rsidR="00117150" w:rsidRPr="00117150" w14:paraId="7E16990E" w14:textId="77777777" w:rsidTr="00117150">
        <w:trPr>
          <w:trHeight w:val="278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19CE5" w14:textId="77777777" w:rsidR="00117150" w:rsidRPr="00117150" w:rsidRDefault="00117150" w:rsidP="00922D1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71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05524</w:t>
            </w:r>
          </w:p>
        </w:tc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CBA2E" w14:textId="77777777" w:rsidR="00117150" w:rsidRPr="00117150" w:rsidRDefault="00117150" w:rsidP="00922D1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71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P binding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F715F" w14:textId="77777777" w:rsidR="00117150" w:rsidRPr="00117150" w:rsidRDefault="00117150" w:rsidP="00922D1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71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69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D0A53" w14:textId="77777777" w:rsidR="00117150" w:rsidRPr="00117150" w:rsidRDefault="00117150" w:rsidP="00922D1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71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4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D5F28" w14:textId="77777777" w:rsidR="00117150" w:rsidRDefault="00117150" w:rsidP="00922D1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71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P53/PKM/BUB1/NEK6/JAK2/CDK5/</w:t>
            </w:r>
          </w:p>
          <w:p w14:paraId="3121F090" w14:textId="6F4245D1" w:rsidR="00117150" w:rsidRPr="00117150" w:rsidRDefault="00117150" w:rsidP="00922D1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71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EK1/TOP2A/MAPKAPK3/AURKB</w:t>
            </w:r>
          </w:p>
        </w:tc>
      </w:tr>
      <w:tr w:rsidR="00117150" w:rsidRPr="00117150" w14:paraId="5316A212" w14:textId="77777777" w:rsidTr="00117150">
        <w:trPr>
          <w:trHeight w:val="278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A98A2" w14:textId="77777777" w:rsidR="00117150" w:rsidRPr="00117150" w:rsidRDefault="00117150" w:rsidP="00922D1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71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32559</w:t>
            </w:r>
          </w:p>
        </w:tc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E6413" w14:textId="77777777" w:rsidR="00117150" w:rsidRPr="00117150" w:rsidRDefault="00117150" w:rsidP="00922D1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71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denyl ribonucleotide binding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23C51" w14:textId="77777777" w:rsidR="00117150" w:rsidRPr="00117150" w:rsidRDefault="00117150" w:rsidP="00922D1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71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69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0BC61" w14:textId="77777777" w:rsidR="00117150" w:rsidRPr="00117150" w:rsidRDefault="00117150" w:rsidP="00922D1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71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4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79252" w14:textId="77777777" w:rsidR="00117150" w:rsidRDefault="00117150" w:rsidP="00922D1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71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P53/PKM/BUB1/NEK6/JAK2/CDK5/</w:t>
            </w:r>
          </w:p>
          <w:p w14:paraId="65679D9E" w14:textId="50B861AA" w:rsidR="00117150" w:rsidRPr="00117150" w:rsidRDefault="00117150" w:rsidP="00922D1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71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EK1/TOP2A/MAPKAPK3/AURKB</w:t>
            </w:r>
          </w:p>
        </w:tc>
      </w:tr>
      <w:tr w:rsidR="00117150" w:rsidRPr="00117150" w14:paraId="173452F7" w14:textId="77777777" w:rsidTr="00117150">
        <w:trPr>
          <w:trHeight w:val="278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4670E" w14:textId="77777777" w:rsidR="00117150" w:rsidRPr="00117150" w:rsidRDefault="00117150" w:rsidP="00922D1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71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30554</w:t>
            </w:r>
          </w:p>
        </w:tc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247C0" w14:textId="77777777" w:rsidR="00117150" w:rsidRPr="00117150" w:rsidRDefault="00117150" w:rsidP="00922D1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71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denyl nucleotide binding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7450C" w14:textId="77777777" w:rsidR="00117150" w:rsidRPr="00117150" w:rsidRDefault="00117150" w:rsidP="00922D1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71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69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0D553" w14:textId="77777777" w:rsidR="00117150" w:rsidRPr="00117150" w:rsidRDefault="00117150" w:rsidP="00922D1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71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4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08D7D" w14:textId="77777777" w:rsidR="00117150" w:rsidRDefault="00117150" w:rsidP="00922D1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71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P53/PKM/BUB1/NEK6/JAK2/CDK5/</w:t>
            </w:r>
          </w:p>
          <w:p w14:paraId="30B47D36" w14:textId="08052C48" w:rsidR="00117150" w:rsidRPr="00117150" w:rsidRDefault="00117150" w:rsidP="00922D1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71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EK1/TOP2A/MAPKAPK3/AURKB</w:t>
            </w:r>
          </w:p>
        </w:tc>
      </w:tr>
      <w:tr w:rsidR="00117150" w:rsidRPr="00117150" w14:paraId="201FBE19" w14:textId="77777777" w:rsidTr="00117150">
        <w:trPr>
          <w:trHeight w:val="278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F991C" w14:textId="77777777" w:rsidR="00117150" w:rsidRPr="00117150" w:rsidRDefault="00117150" w:rsidP="00922D1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71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08144</w:t>
            </w:r>
          </w:p>
        </w:tc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196AB" w14:textId="77777777" w:rsidR="00117150" w:rsidRPr="00117150" w:rsidRDefault="00117150" w:rsidP="00922D1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71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rug binding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E139B" w14:textId="77777777" w:rsidR="00117150" w:rsidRPr="00117150" w:rsidRDefault="00117150" w:rsidP="00922D1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71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353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31A52" w14:textId="77777777" w:rsidR="00117150" w:rsidRPr="00117150" w:rsidRDefault="00117150" w:rsidP="00922D1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71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4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24418" w14:textId="77777777" w:rsidR="00117150" w:rsidRDefault="00117150" w:rsidP="00922D1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71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P53/PKM/BUB1/NEK6/JAK2/CDK5/</w:t>
            </w:r>
          </w:p>
          <w:p w14:paraId="33D57CC1" w14:textId="63C0CB40" w:rsidR="00117150" w:rsidRPr="00117150" w:rsidRDefault="00117150" w:rsidP="00922D1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71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EK1/TOP2A/MAPKAPK3/AURKB</w:t>
            </w:r>
          </w:p>
        </w:tc>
      </w:tr>
      <w:tr w:rsidR="00117150" w:rsidRPr="00117150" w14:paraId="44CDE025" w14:textId="77777777" w:rsidTr="00117150">
        <w:trPr>
          <w:trHeight w:val="278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C9195" w14:textId="77777777" w:rsidR="00117150" w:rsidRPr="00117150" w:rsidRDefault="00117150" w:rsidP="00922D1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71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35639</w:t>
            </w:r>
          </w:p>
        </w:tc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9EC6D" w14:textId="77777777" w:rsidR="00117150" w:rsidRPr="00117150" w:rsidRDefault="00117150" w:rsidP="00922D1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71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urine ribonucleoside triphosphate binding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FEFA1" w14:textId="77777777" w:rsidR="00117150" w:rsidRPr="00117150" w:rsidRDefault="00117150" w:rsidP="00922D1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71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472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8F21D" w14:textId="77777777" w:rsidR="00117150" w:rsidRPr="00117150" w:rsidRDefault="00117150" w:rsidP="00922D1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71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4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6BAD0" w14:textId="77777777" w:rsidR="00117150" w:rsidRDefault="00117150" w:rsidP="00922D1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71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P53/PKM/BUB1/NEK6/JAK2/CDK5/</w:t>
            </w:r>
          </w:p>
          <w:p w14:paraId="2EFD41B1" w14:textId="673B317F" w:rsidR="00117150" w:rsidRPr="00117150" w:rsidRDefault="00117150" w:rsidP="00922D1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71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EK1/TOP2A/MAPKAPK3/AURKB</w:t>
            </w:r>
          </w:p>
        </w:tc>
      </w:tr>
      <w:tr w:rsidR="00117150" w:rsidRPr="00117150" w14:paraId="64F384FC" w14:textId="77777777" w:rsidTr="00117150">
        <w:trPr>
          <w:trHeight w:val="278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CB1CD" w14:textId="77777777" w:rsidR="00117150" w:rsidRPr="00117150" w:rsidRDefault="00117150" w:rsidP="00922D1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71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32555</w:t>
            </w:r>
          </w:p>
        </w:tc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DCE74" w14:textId="77777777" w:rsidR="00117150" w:rsidRPr="00117150" w:rsidRDefault="00117150" w:rsidP="00922D1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71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urine ribonucleotide binding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60ED4" w14:textId="77777777" w:rsidR="00117150" w:rsidRPr="00117150" w:rsidRDefault="00117150" w:rsidP="00922D1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71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531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3E14A" w14:textId="77777777" w:rsidR="00117150" w:rsidRPr="00117150" w:rsidRDefault="00117150" w:rsidP="00922D1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71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4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DDBE3" w14:textId="77777777" w:rsidR="00117150" w:rsidRDefault="00117150" w:rsidP="00922D1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71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P53/PKM/BUB1/NEK6/JAK2/CDK5/</w:t>
            </w:r>
          </w:p>
          <w:p w14:paraId="15D69A8B" w14:textId="0299AA10" w:rsidR="00117150" w:rsidRPr="00117150" w:rsidRDefault="00117150" w:rsidP="00922D1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71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CHEK1/TOP2A/MAPKAPK3/AURKB</w:t>
            </w:r>
          </w:p>
        </w:tc>
      </w:tr>
      <w:tr w:rsidR="00117150" w:rsidRPr="00117150" w14:paraId="51FB9844" w14:textId="77777777" w:rsidTr="00117150">
        <w:trPr>
          <w:trHeight w:val="278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1A41E" w14:textId="77777777" w:rsidR="00117150" w:rsidRPr="00117150" w:rsidRDefault="00117150" w:rsidP="00922D1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71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GO:0017076</w:t>
            </w:r>
          </w:p>
        </w:tc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1F44F" w14:textId="77777777" w:rsidR="00117150" w:rsidRPr="00117150" w:rsidRDefault="00117150" w:rsidP="00922D1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71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urine nucleotide binding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63346" w14:textId="77777777" w:rsidR="00117150" w:rsidRPr="00117150" w:rsidRDefault="00117150" w:rsidP="00922D1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71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531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9BD39" w14:textId="77777777" w:rsidR="00117150" w:rsidRPr="00117150" w:rsidRDefault="00117150" w:rsidP="00922D1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71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4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4C21B" w14:textId="77777777" w:rsidR="00117150" w:rsidRDefault="00117150" w:rsidP="00922D1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71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P53/PKM/BUB1/NEK6/JAK2/CDK5/</w:t>
            </w:r>
          </w:p>
          <w:p w14:paraId="534D27C5" w14:textId="00897687" w:rsidR="00117150" w:rsidRPr="00117150" w:rsidRDefault="00117150" w:rsidP="00922D1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71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EK1/TOP2A/MAPKAPK3/AURKB</w:t>
            </w:r>
          </w:p>
        </w:tc>
      </w:tr>
      <w:tr w:rsidR="00117150" w:rsidRPr="00117150" w14:paraId="47DEE8FA" w14:textId="77777777" w:rsidTr="00117150">
        <w:trPr>
          <w:trHeight w:val="278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D5187" w14:textId="77777777" w:rsidR="00117150" w:rsidRPr="00117150" w:rsidRDefault="00117150" w:rsidP="00922D1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1715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KEGG</w:t>
            </w:r>
          </w:p>
        </w:tc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D864D" w14:textId="77777777" w:rsidR="00117150" w:rsidRPr="00117150" w:rsidRDefault="00117150" w:rsidP="00922D1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62525" w14:textId="77777777" w:rsidR="00117150" w:rsidRPr="00117150" w:rsidRDefault="00117150" w:rsidP="00922D15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BC8DE" w14:textId="77777777" w:rsidR="00117150" w:rsidRPr="00117150" w:rsidRDefault="00117150" w:rsidP="00922D15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5D0FA" w14:textId="77777777" w:rsidR="00117150" w:rsidRPr="00117150" w:rsidRDefault="00117150" w:rsidP="00922D15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17150" w:rsidRPr="00117150" w14:paraId="08EC99E6" w14:textId="77777777" w:rsidTr="00117150">
        <w:trPr>
          <w:trHeight w:val="278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C96B6" w14:textId="77777777" w:rsidR="00117150" w:rsidRPr="00117150" w:rsidRDefault="00117150" w:rsidP="00922D1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71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04110</w:t>
            </w:r>
          </w:p>
        </w:tc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EA06F" w14:textId="77777777" w:rsidR="00117150" w:rsidRPr="00117150" w:rsidRDefault="00117150" w:rsidP="00922D1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71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ll cycle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D6D68" w14:textId="77777777" w:rsidR="00117150" w:rsidRPr="00117150" w:rsidRDefault="00117150" w:rsidP="00922D1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71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428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B19A2" w14:textId="77777777" w:rsidR="00117150" w:rsidRPr="00117150" w:rsidRDefault="00117150" w:rsidP="00922D1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71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4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31014" w14:textId="77777777" w:rsidR="00117150" w:rsidRPr="00117150" w:rsidRDefault="00117150" w:rsidP="00922D1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71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P53/BUB1/CHEK1/GADD45B</w:t>
            </w:r>
          </w:p>
        </w:tc>
      </w:tr>
      <w:tr w:rsidR="00117150" w:rsidRPr="00117150" w14:paraId="20867CAD" w14:textId="77777777" w:rsidTr="00117150">
        <w:trPr>
          <w:trHeight w:val="278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8BCBB" w14:textId="77777777" w:rsidR="00117150" w:rsidRPr="00117150" w:rsidRDefault="00117150" w:rsidP="00922D1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71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05200</w:t>
            </w:r>
          </w:p>
        </w:tc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D4A45" w14:textId="77777777" w:rsidR="00117150" w:rsidRPr="00117150" w:rsidRDefault="00117150" w:rsidP="00922D1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71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thways in cancer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7081D" w14:textId="77777777" w:rsidR="00117150" w:rsidRPr="00117150" w:rsidRDefault="00117150" w:rsidP="00922D1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71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6070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F3294" w14:textId="77777777" w:rsidR="00117150" w:rsidRPr="00117150" w:rsidRDefault="00117150" w:rsidP="00922D1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71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4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41CED" w14:textId="77777777" w:rsidR="00117150" w:rsidRPr="00117150" w:rsidRDefault="00117150" w:rsidP="00922D1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71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P53/JAK2/ZBTB16/GADD45B</w:t>
            </w:r>
          </w:p>
        </w:tc>
      </w:tr>
      <w:tr w:rsidR="00117150" w:rsidRPr="00117150" w14:paraId="7960A56A" w14:textId="77777777" w:rsidTr="00117150">
        <w:trPr>
          <w:trHeight w:val="278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9C4C0" w14:textId="77777777" w:rsidR="00117150" w:rsidRPr="00117150" w:rsidRDefault="00117150" w:rsidP="00922D1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71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04115</w:t>
            </w:r>
          </w:p>
        </w:tc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DD3AB" w14:textId="77777777" w:rsidR="00117150" w:rsidRPr="00117150" w:rsidRDefault="00117150" w:rsidP="00922D1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71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53 signaling pathway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DF966" w14:textId="77777777" w:rsidR="00117150" w:rsidRPr="00117150" w:rsidRDefault="00117150" w:rsidP="00922D1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71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0640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59352" w14:textId="77777777" w:rsidR="00117150" w:rsidRPr="00117150" w:rsidRDefault="00117150" w:rsidP="00922D1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71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4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1A5C0" w14:textId="77777777" w:rsidR="00117150" w:rsidRPr="00117150" w:rsidRDefault="00117150" w:rsidP="00922D1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71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P53/CHEK1/GADD45B</w:t>
            </w:r>
          </w:p>
        </w:tc>
      </w:tr>
      <w:tr w:rsidR="00117150" w:rsidRPr="00117150" w14:paraId="18750DE3" w14:textId="77777777" w:rsidTr="00117150">
        <w:trPr>
          <w:trHeight w:val="278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6DE94" w14:textId="77777777" w:rsidR="00117150" w:rsidRPr="00117150" w:rsidRDefault="00117150" w:rsidP="00922D1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71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04218</w:t>
            </w:r>
          </w:p>
        </w:tc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58C0A" w14:textId="77777777" w:rsidR="00117150" w:rsidRPr="00117150" w:rsidRDefault="00117150" w:rsidP="00922D1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71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llular senescence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A1EEA" w14:textId="77777777" w:rsidR="00117150" w:rsidRPr="00117150" w:rsidRDefault="00117150" w:rsidP="00922D1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71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4579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0FB8F" w14:textId="77777777" w:rsidR="00117150" w:rsidRPr="00117150" w:rsidRDefault="00117150" w:rsidP="00922D1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71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4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F6866" w14:textId="77777777" w:rsidR="00117150" w:rsidRPr="00117150" w:rsidRDefault="00117150" w:rsidP="00922D1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71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P53/CHEK1/GADD45B</w:t>
            </w:r>
          </w:p>
        </w:tc>
      </w:tr>
      <w:tr w:rsidR="00117150" w:rsidRPr="00117150" w14:paraId="19EBA7BD" w14:textId="77777777" w:rsidTr="00117150">
        <w:trPr>
          <w:trHeight w:val="278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28877" w14:textId="77777777" w:rsidR="00117150" w:rsidRPr="00117150" w:rsidRDefault="00117150" w:rsidP="00922D1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71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05202</w:t>
            </w:r>
          </w:p>
        </w:tc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A369D" w14:textId="0793C97E" w:rsidR="00117150" w:rsidRPr="00117150" w:rsidRDefault="00117150" w:rsidP="00922D1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71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anscriptional mis</w:t>
            </w:r>
            <w:r w:rsidR="00A00B4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  <w:r w:rsidRPr="001171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gulation in cancer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E08C5" w14:textId="77777777" w:rsidR="00117150" w:rsidRPr="00117150" w:rsidRDefault="00117150" w:rsidP="00922D1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71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4579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317FB" w14:textId="77777777" w:rsidR="00117150" w:rsidRPr="00117150" w:rsidRDefault="00117150" w:rsidP="00922D1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71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4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BA452" w14:textId="77777777" w:rsidR="00117150" w:rsidRPr="00117150" w:rsidRDefault="00117150" w:rsidP="00922D1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71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P53/ZBTB16/GADD45B</w:t>
            </w:r>
          </w:p>
        </w:tc>
      </w:tr>
      <w:tr w:rsidR="00117150" w:rsidRPr="00117150" w14:paraId="2FE5A6D7" w14:textId="77777777" w:rsidTr="00117150">
        <w:trPr>
          <w:trHeight w:val="278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ECF1D" w14:textId="77777777" w:rsidR="00117150" w:rsidRPr="00117150" w:rsidRDefault="00117150" w:rsidP="00922D1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71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05203</w:t>
            </w:r>
          </w:p>
        </w:tc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C29A9" w14:textId="77777777" w:rsidR="00117150" w:rsidRPr="00117150" w:rsidRDefault="00117150" w:rsidP="00922D1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71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iral carcinogenesis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6EC9F" w14:textId="77777777" w:rsidR="00117150" w:rsidRPr="00117150" w:rsidRDefault="00117150" w:rsidP="00922D1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71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4579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065E4" w14:textId="77777777" w:rsidR="00117150" w:rsidRPr="00117150" w:rsidRDefault="00117150" w:rsidP="00922D1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71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4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1AA0D" w14:textId="77777777" w:rsidR="00117150" w:rsidRPr="00117150" w:rsidRDefault="00117150" w:rsidP="00922D1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71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P53/PKM/CHEK1</w:t>
            </w:r>
          </w:p>
        </w:tc>
      </w:tr>
      <w:tr w:rsidR="00117150" w:rsidRPr="00117150" w14:paraId="74262659" w14:textId="77777777" w:rsidTr="00117150">
        <w:trPr>
          <w:trHeight w:val="278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E5216" w14:textId="77777777" w:rsidR="00117150" w:rsidRPr="00117150" w:rsidRDefault="00117150" w:rsidP="00922D1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71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04010</w:t>
            </w:r>
          </w:p>
        </w:tc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FD083" w14:textId="77777777" w:rsidR="00117150" w:rsidRPr="00117150" w:rsidRDefault="00117150" w:rsidP="00922D1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71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PK signaling pathway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F061D" w14:textId="77777777" w:rsidR="00117150" w:rsidRPr="00117150" w:rsidRDefault="00117150" w:rsidP="00922D1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71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2952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A35D1" w14:textId="77777777" w:rsidR="00117150" w:rsidRPr="00117150" w:rsidRDefault="00117150" w:rsidP="00922D1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71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4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F5E01" w14:textId="77777777" w:rsidR="00117150" w:rsidRPr="00117150" w:rsidRDefault="00117150" w:rsidP="00922D1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71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P53/MAPKAPK3/GADD45B</w:t>
            </w:r>
          </w:p>
        </w:tc>
      </w:tr>
      <w:tr w:rsidR="00117150" w:rsidRPr="00117150" w14:paraId="4510D3D6" w14:textId="77777777" w:rsidTr="00117150">
        <w:trPr>
          <w:trHeight w:val="278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A2A4D" w14:textId="77777777" w:rsidR="00117150" w:rsidRPr="00117150" w:rsidRDefault="00117150" w:rsidP="00922D1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71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05216</w:t>
            </w:r>
          </w:p>
        </w:tc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5C37D" w14:textId="77777777" w:rsidR="00117150" w:rsidRPr="00117150" w:rsidRDefault="00117150" w:rsidP="00922D1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71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yroid cancer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93B18" w14:textId="77777777" w:rsidR="00117150" w:rsidRPr="00117150" w:rsidRDefault="00117150" w:rsidP="00922D1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71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4579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CF9C3" w14:textId="77777777" w:rsidR="00117150" w:rsidRPr="00117150" w:rsidRDefault="00117150" w:rsidP="00922D1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71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4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672DA" w14:textId="77777777" w:rsidR="00117150" w:rsidRPr="00117150" w:rsidRDefault="00117150" w:rsidP="00922D1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71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P53/GADD45B</w:t>
            </w:r>
          </w:p>
        </w:tc>
      </w:tr>
      <w:tr w:rsidR="00117150" w:rsidRPr="00117150" w14:paraId="01F23810" w14:textId="77777777" w:rsidTr="00117150">
        <w:trPr>
          <w:trHeight w:val="278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B8CE3" w14:textId="77777777" w:rsidR="00117150" w:rsidRPr="00117150" w:rsidRDefault="00117150" w:rsidP="00922D1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71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05213</w:t>
            </w:r>
          </w:p>
        </w:tc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8B9A1" w14:textId="77777777" w:rsidR="00117150" w:rsidRPr="00117150" w:rsidRDefault="00117150" w:rsidP="00922D1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71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dometrial cancer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6352C" w14:textId="77777777" w:rsidR="00117150" w:rsidRPr="00117150" w:rsidRDefault="00117150" w:rsidP="00922D1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71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4579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2B11A" w14:textId="77777777" w:rsidR="00117150" w:rsidRPr="00117150" w:rsidRDefault="00117150" w:rsidP="00922D1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71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4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0FD4C" w14:textId="77777777" w:rsidR="00117150" w:rsidRPr="00117150" w:rsidRDefault="00117150" w:rsidP="00922D1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71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P53/GADD45B</w:t>
            </w:r>
          </w:p>
        </w:tc>
      </w:tr>
      <w:tr w:rsidR="00117150" w:rsidRPr="00117150" w14:paraId="2A05CC06" w14:textId="77777777" w:rsidTr="00117150">
        <w:trPr>
          <w:trHeight w:val="285"/>
        </w:trPr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5D5D0F" w14:textId="77777777" w:rsidR="00117150" w:rsidRPr="00117150" w:rsidRDefault="00117150" w:rsidP="00922D1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71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05217</w:t>
            </w:r>
          </w:p>
        </w:tc>
        <w:tc>
          <w:tcPr>
            <w:tcW w:w="35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C7D879" w14:textId="77777777" w:rsidR="00117150" w:rsidRPr="00117150" w:rsidRDefault="00117150" w:rsidP="00922D1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71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asal cell carcinoma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C88A80" w14:textId="77777777" w:rsidR="00117150" w:rsidRPr="00117150" w:rsidRDefault="00117150" w:rsidP="00922D1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71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4579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762399" w14:textId="77777777" w:rsidR="00117150" w:rsidRPr="00117150" w:rsidRDefault="00117150" w:rsidP="00922D1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71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41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4068EC" w14:textId="77777777" w:rsidR="00117150" w:rsidRPr="00117150" w:rsidRDefault="00117150" w:rsidP="00922D1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71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P53/GADD45B</w:t>
            </w:r>
          </w:p>
        </w:tc>
      </w:tr>
    </w:tbl>
    <w:p w14:paraId="47D0865D" w14:textId="4D0647FA" w:rsidR="00316BA9" w:rsidRDefault="00316BA9" w:rsidP="00922D1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74149">
        <w:rPr>
          <w:rFonts w:ascii="Times New Roman" w:hAnsi="Times New Roman" w:cs="Times New Roman"/>
          <w:sz w:val="24"/>
          <w:szCs w:val="24"/>
        </w:rPr>
        <w:t xml:space="preserve">Abbreviations: DECRs, differentially expressed chromatin regulators; AD, aortic dissection; </w:t>
      </w:r>
      <w:r>
        <w:rPr>
          <w:rFonts w:ascii="Times New Roman" w:hAnsi="Times New Roman" w:cs="Times New Roman"/>
          <w:sz w:val="24"/>
          <w:szCs w:val="24"/>
        </w:rPr>
        <w:t xml:space="preserve">KEGG, </w:t>
      </w:r>
      <w:r w:rsidRPr="00316BA9">
        <w:rPr>
          <w:rFonts w:ascii="Times New Roman" w:hAnsi="Times New Roman" w:cs="Times New Roman"/>
          <w:sz w:val="24"/>
          <w:szCs w:val="24"/>
        </w:rPr>
        <w:t>Kyoto Encyclopedia of Genes and Genomes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12A6F89F" w14:textId="77777777" w:rsidR="00117150" w:rsidRPr="00316BA9" w:rsidRDefault="00117150" w:rsidP="00132A20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117150" w:rsidRPr="00316BA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91AA97" w14:textId="77777777" w:rsidR="000B5DFC" w:rsidRDefault="000B5DFC" w:rsidP="00132A20">
      <w:r>
        <w:separator/>
      </w:r>
    </w:p>
  </w:endnote>
  <w:endnote w:type="continuationSeparator" w:id="0">
    <w:p w14:paraId="3E0E0F23" w14:textId="77777777" w:rsidR="000B5DFC" w:rsidRDefault="000B5DFC" w:rsidP="00132A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4DFB1D" w14:textId="77777777" w:rsidR="000B5DFC" w:rsidRDefault="000B5DFC" w:rsidP="00132A20">
      <w:r>
        <w:separator/>
      </w:r>
    </w:p>
  </w:footnote>
  <w:footnote w:type="continuationSeparator" w:id="0">
    <w:p w14:paraId="3BC26C60" w14:textId="77777777" w:rsidR="000B5DFC" w:rsidRDefault="000B5DFC" w:rsidP="00132A2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53B0"/>
    <w:rsid w:val="000B5DFC"/>
    <w:rsid w:val="00117150"/>
    <w:rsid w:val="00132A20"/>
    <w:rsid w:val="00242818"/>
    <w:rsid w:val="002D389F"/>
    <w:rsid w:val="00316BA9"/>
    <w:rsid w:val="003F2A56"/>
    <w:rsid w:val="004772E4"/>
    <w:rsid w:val="00540F21"/>
    <w:rsid w:val="0062151D"/>
    <w:rsid w:val="00643CD4"/>
    <w:rsid w:val="00822A52"/>
    <w:rsid w:val="00922D15"/>
    <w:rsid w:val="00A00B4E"/>
    <w:rsid w:val="00B74149"/>
    <w:rsid w:val="00BE53B0"/>
    <w:rsid w:val="00C41588"/>
    <w:rsid w:val="00E13DC8"/>
    <w:rsid w:val="00F20D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3FDA592"/>
  <w15:chartTrackingRefBased/>
  <w15:docId w15:val="{B818E03C-271B-457E-8600-CCC44B1565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32A2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32A2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32A2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32A2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981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374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741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080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7</Pages>
  <Words>1073</Words>
  <Characters>6117</Characters>
  <Application>Microsoft Office Word</Application>
  <DocSecurity>0</DocSecurity>
  <Lines>50</Lines>
  <Paragraphs>14</Paragraphs>
  <ScaleCrop>false</ScaleCrop>
  <Company/>
  <LinksUpToDate>false</LinksUpToDate>
  <CharactersWithSpaces>7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周 宇飞</dc:creator>
  <cp:keywords/>
  <dc:description/>
  <cp:lastModifiedBy>周 宇飞</cp:lastModifiedBy>
  <cp:revision>11</cp:revision>
  <dcterms:created xsi:type="dcterms:W3CDTF">2022-05-23T03:03:00Z</dcterms:created>
  <dcterms:modified xsi:type="dcterms:W3CDTF">2022-06-24T00:21:00Z</dcterms:modified>
</cp:coreProperties>
</file>